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DB0BE8" w14:textId="77777777" w:rsidR="0085654D" w:rsidRPr="00681F2F" w:rsidRDefault="0085654D" w:rsidP="0085654D">
      <w:pPr>
        <w:rPr>
          <w:b/>
        </w:rPr>
      </w:pPr>
      <w:r w:rsidRPr="00681F2F">
        <w:rPr>
          <w:b/>
        </w:rPr>
        <w:t>Supplementary Table 3: Calculation of testing coverage estimates using method 2 (NHLS-SSA/ANCHSS)</w:t>
      </w:r>
    </w:p>
    <w:tbl>
      <w:tblPr>
        <w:tblStyle w:val="TableGrid"/>
        <w:tblW w:w="15172" w:type="dxa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1984"/>
        <w:gridCol w:w="851"/>
        <w:gridCol w:w="850"/>
        <w:gridCol w:w="709"/>
        <w:gridCol w:w="723"/>
        <w:gridCol w:w="850"/>
        <w:gridCol w:w="567"/>
        <w:gridCol w:w="841"/>
        <w:gridCol w:w="860"/>
        <w:gridCol w:w="851"/>
        <w:gridCol w:w="567"/>
        <w:gridCol w:w="567"/>
        <w:gridCol w:w="841"/>
        <w:gridCol w:w="850"/>
        <w:gridCol w:w="851"/>
        <w:gridCol w:w="709"/>
        <w:gridCol w:w="567"/>
      </w:tblGrid>
      <w:tr w:rsidR="0085654D" w:rsidRPr="00625E32" w14:paraId="45146ABD" w14:textId="77777777" w:rsidTr="007D7736">
        <w:trPr>
          <w:cantSplit/>
          <w:trHeight w:val="3654"/>
          <w:jc w:val="center"/>
        </w:trPr>
        <w:tc>
          <w:tcPr>
            <w:tcW w:w="1134" w:type="dxa"/>
            <w:tcBorders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6664B745" w14:textId="77777777" w:rsidR="0085654D" w:rsidRPr="00625E32" w:rsidRDefault="0085654D" w:rsidP="007D7736">
            <w:pPr>
              <w:keepNext/>
              <w:keepLines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25E32">
              <w:rPr>
                <w:rFonts w:eastAsia="Times New Roman" w:cs="Times New Roman"/>
                <w:sz w:val="18"/>
                <w:szCs w:val="18"/>
                <w:lang w:eastAsia="en-GB"/>
              </w:rPr>
              <w:t>Guideline time period</w:t>
            </w:r>
          </w:p>
        </w:tc>
        <w:tc>
          <w:tcPr>
            <w:tcW w:w="1984" w:type="dxa"/>
            <w:tcBorders>
              <w:left w:val="nil"/>
              <w:bottom w:val="single" w:sz="4" w:space="0" w:color="808080" w:themeColor="background1" w:themeShade="80"/>
              <w:right w:val="single" w:sz="4" w:space="0" w:color="auto"/>
            </w:tcBorders>
            <w:vAlign w:val="center"/>
          </w:tcPr>
          <w:p w14:paraId="40D7B2CD" w14:textId="77777777" w:rsidR="0085654D" w:rsidRPr="00625E32" w:rsidRDefault="0085654D" w:rsidP="007D7736">
            <w:pPr>
              <w:keepNext/>
              <w:keepLines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25E32">
              <w:rPr>
                <w:rFonts w:eastAsia="Times New Roman" w:cs="Times New Roman"/>
                <w:sz w:val="18"/>
                <w:szCs w:val="18"/>
                <w:lang w:eastAsia="en-GB"/>
              </w:rPr>
              <w:t>Calendar year of birth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808080" w:themeColor="background1" w:themeShade="80"/>
              <w:right w:val="nil"/>
            </w:tcBorders>
            <w:textDirection w:val="btLr"/>
            <w:vAlign w:val="center"/>
          </w:tcPr>
          <w:p w14:paraId="2DF3290E" w14:textId="77777777" w:rsidR="0085654D" w:rsidRPr="00625E32" w:rsidRDefault="0085654D" w:rsidP="007D7736">
            <w:pPr>
              <w:keepNext/>
              <w:keepLines/>
              <w:ind w:left="113" w:right="113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25E32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Number of live births in uMkhanyakude in whole year, from SSA 2016 report </w:t>
            </w:r>
          </w:p>
        </w:tc>
        <w:tc>
          <w:tcPr>
            <w:tcW w:w="850" w:type="dxa"/>
            <w:tcBorders>
              <w:left w:val="nil"/>
              <w:bottom w:val="single" w:sz="4" w:space="0" w:color="808080" w:themeColor="background1" w:themeShade="80"/>
              <w:right w:val="nil"/>
            </w:tcBorders>
            <w:textDirection w:val="btLr"/>
            <w:vAlign w:val="center"/>
          </w:tcPr>
          <w:p w14:paraId="647ADBF8" w14:textId="77777777" w:rsidR="0085654D" w:rsidRPr="00625E32" w:rsidRDefault="0085654D" w:rsidP="007D7736">
            <w:pPr>
              <w:keepNext/>
              <w:keepLines/>
              <w:ind w:left="113" w:right="113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25E32">
              <w:rPr>
                <w:rFonts w:eastAsia="Times New Roman" w:cs="Times New Roman"/>
                <w:sz w:val="18"/>
                <w:szCs w:val="18"/>
                <w:lang w:eastAsia="en-GB"/>
              </w:rPr>
              <w:t>Adjusted number of live births</w:t>
            </w:r>
          </w:p>
        </w:tc>
        <w:tc>
          <w:tcPr>
            <w:tcW w:w="709" w:type="dxa"/>
            <w:tcBorders>
              <w:left w:val="nil"/>
              <w:bottom w:val="single" w:sz="4" w:space="0" w:color="808080" w:themeColor="background1" w:themeShade="80"/>
              <w:right w:val="nil"/>
            </w:tcBorders>
            <w:textDirection w:val="btLr"/>
            <w:vAlign w:val="center"/>
          </w:tcPr>
          <w:p w14:paraId="5855A9C9" w14:textId="77777777" w:rsidR="0085654D" w:rsidRPr="00625E32" w:rsidRDefault="0085654D" w:rsidP="007D7736">
            <w:pPr>
              <w:keepNext/>
              <w:keepLines/>
              <w:ind w:left="113" w:right="113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25E32">
              <w:rPr>
                <w:rFonts w:eastAsia="Times New Roman" w:cs="Times New Roman"/>
                <w:sz w:val="18"/>
                <w:szCs w:val="18"/>
                <w:lang w:eastAsia="en-GB"/>
              </w:rPr>
              <w:t>Antenatal seroprevalence, as reported by ANCHSS</w:t>
            </w:r>
          </w:p>
        </w:tc>
        <w:tc>
          <w:tcPr>
            <w:tcW w:w="723" w:type="dxa"/>
            <w:tcBorders>
              <w:left w:val="nil"/>
              <w:bottom w:val="single" w:sz="4" w:space="0" w:color="808080" w:themeColor="background1" w:themeShade="80"/>
              <w:right w:val="nil"/>
            </w:tcBorders>
            <w:textDirection w:val="btLr"/>
            <w:vAlign w:val="center"/>
          </w:tcPr>
          <w:p w14:paraId="695F650D" w14:textId="77777777" w:rsidR="0085654D" w:rsidRPr="00625E32" w:rsidRDefault="0085654D" w:rsidP="007D7736">
            <w:pPr>
              <w:keepNext/>
              <w:keepLines/>
              <w:ind w:left="113" w:right="113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25E32">
              <w:rPr>
                <w:rFonts w:eastAsia="Times New Roman" w:cs="Times New Roman"/>
                <w:sz w:val="18"/>
                <w:szCs w:val="18"/>
                <w:lang w:eastAsia="en-GB"/>
              </w:rPr>
              <w:t>Adjusted antenatal seroprevalence, to reflect incident HIV between sampling and delivery</w:t>
            </w:r>
          </w:p>
        </w:tc>
        <w:tc>
          <w:tcPr>
            <w:tcW w:w="850" w:type="dxa"/>
            <w:tcBorders>
              <w:left w:val="nil"/>
              <w:bottom w:val="single" w:sz="4" w:space="0" w:color="808080" w:themeColor="background1" w:themeShade="80"/>
              <w:right w:val="nil"/>
            </w:tcBorders>
            <w:textDirection w:val="btLr"/>
            <w:vAlign w:val="center"/>
          </w:tcPr>
          <w:p w14:paraId="0BB4862F" w14:textId="77777777" w:rsidR="0085654D" w:rsidRPr="00625E32" w:rsidRDefault="0085654D" w:rsidP="007D7736">
            <w:pPr>
              <w:keepNext/>
              <w:keepLines/>
              <w:ind w:left="113" w:right="113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25E32">
              <w:rPr>
                <w:rFonts w:eastAsia="Times New Roman" w:cs="Times New Roman"/>
                <w:sz w:val="18"/>
                <w:szCs w:val="18"/>
                <w:lang w:eastAsia="en-GB"/>
              </w:rPr>
              <w:t>Population of Hlabisa sub-district as proportion of uMkhanyakude</w:t>
            </w:r>
          </w:p>
        </w:tc>
        <w:tc>
          <w:tcPr>
            <w:tcW w:w="567" w:type="dxa"/>
            <w:tcBorders>
              <w:left w:val="nil"/>
              <w:bottom w:val="single" w:sz="4" w:space="0" w:color="808080" w:themeColor="background1" w:themeShade="80"/>
              <w:right w:val="nil"/>
            </w:tcBorders>
            <w:textDirection w:val="btLr"/>
            <w:vAlign w:val="center"/>
          </w:tcPr>
          <w:p w14:paraId="278C601D" w14:textId="77777777" w:rsidR="0085654D" w:rsidRPr="00625E32" w:rsidRDefault="0085654D" w:rsidP="007D7736">
            <w:pPr>
              <w:keepNext/>
              <w:keepLines/>
              <w:ind w:left="113" w:right="113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25E32">
              <w:rPr>
                <w:rFonts w:eastAsia="Times New Roman" w:cs="Times New Roman"/>
                <w:sz w:val="18"/>
                <w:szCs w:val="18"/>
                <w:lang w:eastAsia="en-GB"/>
              </w:rPr>
              <w:t>Time (years)</w:t>
            </w:r>
          </w:p>
        </w:tc>
        <w:tc>
          <w:tcPr>
            <w:tcW w:w="841" w:type="dxa"/>
            <w:tcBorders>
              <w:left w:val="nil"/>
              <w:bottom w:val="single" w:sz="4" w:space="0" w:color="808080" w:themeColor="background1" w:themeShade="80"/>
              <w:right w:val="nil"/>
            </w:tcBorders>
            <w:textDirection w:val="btLr"/>
            <w:vAlign w:val="center"/>
          </w:tcPr>
          <w:p w14:paraId="4F50045D" w14:textId="77777777" w:rsidR="0085654D" w:rsidRPr="00625E32" w:rsidRDefault="0085654D" w:rsidP="007D7736">
            <w:pPr>
              <w:keepNext/>
              <w:keepLines/>
              <w:ind w:left="113" w:right="113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25E32">
              <w:rPr>
                <w:rFonts w:eastAsia="Times New Roman" w:cs="Times New Roman"/>
                <w:sz w:val="18"/>
                <w:szCs w:val="18"/>
                <w:lang w:eastAsia="en-GB"/>
              </w:rPr>
              <w:t>Number of HIV-exposed infants born in Hlabisa sub-district</w:t>
            </w:r>
          </w:p>
        </w:tc>
        <w:tc>
          <w:tcPr>
            <w:tcW w:w="860" w:type="dxa"/>
            <w:tcBorders>
              <w:left w:val="nil"/>
              <w:bottom w:val="single" w:sz="4" w:space="0" w:color="808080" w:themeColor="background1" w:themeShade="80"/>
              <w:right w:val="nil"/>
            </w:tcBorders>
            <w:textDirection w:val="btLr"/>
            <w:vAlign w:val="center"/>
          </w:tcPr>
          <w:p w14:paraId="4BC436BB" w14:textId="77777777" w:rsidR="0085654D" w:rsidRPr="00625E32" w:rsidRDefault="0085654D" w:rsidP="007D7736">
            <w:pPr>
              <w:keepNext/>
              <w:keepLines/>
              <w:ind w:left="113" w:right="113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25E32">
              <w:rPr>
                <w:rFonts w:eastAsia="Times New Roman" w:cs="Times New Roman"/>
                <w:sz w:val="18"/>
                <w:szCs w:val="18"/>
                <w:lang w:eastAsia="en-GB"/>
              </w:rPr>
              <w:t>Number of infants tested</w:t>
            </w:r>
          </w:p>
        </w:tc>
        <w:tc>
          <w:tcPr>
            <w:tcW w:w="851" w:type="dxa"/>
            <w:tcBorders>
              <w:left w:val="nil"/>
              <w:bottom w:val="single" w:sz="4" w:space="0" w:color="808080" w:themeColor="background1" w:themeShade="80"/>
              <w:right w:val="nil"/>
            </w:tcBorders>
            <w:textDirection w:val="btLr"/>
            <w:vAlign w:val="center"/>
          </w:tcPr>
          <w:p w14:paraId="417480B2" w14:textId="77777777" w:rsidR="0085654D" w:rsidRPr="00625E32" w:rsidRDefault="0085654D" w:rsidP="007D7736">
            <w:pPr>
              <w:keepNext/>
              <w:keepLines/>
              <w:ind w:left="113" w:right="113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25E32">
              <w:rPr>
                <w:rFonts w:eastAsia="Times New Roman" w:cs="Times New Roman"/>
                <w:sz w:val="18"/>
                <w:szCs w:val="18"/>
                <w:lang w:eastAsia="en-GB"/>
              </w:rPr>
              <w:t>Number of infants tested by 7 weeks of age</w:t>
            </w:r>
          </w:p>
        </w:tc>
        <w:tc>
          <w:tcPr>
            <w:tcW w:w="567" w:type="dxa"/>
            <w:tcBorders>
              <w:left w:val="nil"/>
              <w:bottom w:val="single" w:sz="4" w:space="0" w:color="808080" w:themeColor="background1" w:themeShade="80"/>
              <w:right w:val="nil"/>
            </w:tcBorders>
            <w:textDirection w:val="btLr"/>
            <w:vAlign w:val="center"/>
          </w:tcPr>
          <w:p w14:paraId="2D7A018F" w14:textId="77777777" w:rsidR="0085654D" w:rsidRPr="00625E32" w:rsidRDefault="0085654D" w:rsidP="007D7736">
            <w:pPr>
              <w:keepNext/>
              <w:keepLines/>
              <w:ind w:left="113" w:right="113"/>
              <w:jc w:val="center"/>
              <w:rPr>
                <w:rFonts w:eastAsia="Times New Roman" w:cs="Times New Roman"/>
                <w:b/>
                <w:sz w:val="18"/>
                <w:szCs w:val="18"/>
                <w:lang w:eastAsia="en-GB"/>
              </w:rPr>
            </w:pPr>
            <w:r w:rsidRPr="00625E32">
              <w:rPr>
                <w:rFonts w:eastAsia="Times New Roman" w:cs="Times New Roman"/>
                <w:b/>
                <w:sz w:val="18"/>
                <w:szCs w:val="18"/>
                <w:lang w:eastAsia="en-GB"/>
              </w:rPr>
              <w:t>Overall testing coverage</w:t>
            </w:r>
          </w:p>
        </w:tc>
        <w:tc>
          <w:tcPr>
            <w:tcW w:w="567" w:type="dxa"/>
            <w:tcBorders>
              <w:left w:val="nil"/>
              <w:bottom w:val="single" w:sz="4" w:space="0" w:color="808080" w:themeColor="background1" w:themeShade="80"/>
              <w:right w:val="nil"/>
            </w:tcBorders>
            <w:textDirection w:val="btLr"/>
            <w:vAlign w:val="center"/>
          </w:tcPr>
          <w:p w14:paraId="3C9A9D12" w14:textId="77777777" w:rsidR="0085654D" w:rsidRPr="00625E32" w:rsidRDefault="0085654D" w:rsidP="007D7736">
            <w:pPr>
              <w:keepNext/>
              <w:keepLines/>
              <w:ind w:left="113" w:right="113"/>
              <w:jc w:val="center"/>
              <w:rPr>
                <w:rFonts w:eastAsia="Times New Roman" w:cs="Times New Roman"/>
                <w:b/>
                <w:sz w:val="18"/>
                <w:szCs w:val="18"/>
                <w:lang w:eastAsia="en-GB"/>
              </w:rPr>
            </w:pPr>
            <w:r w:rsidRPr="00625E32">
              <w:rPr>
                <w:rFonts w:ascii="Calibri" w:eastAsia="Times New Roman" w:hAnsi="Calibri" w:cs="Times New Roman"/>
                <w:b/>
                <w:sz w:val="18"/>
                <w:szCs w:val="18"/>
                <w:lang w:eastAsia="en-GB"/>
              </w:rPr>
              <w:t>Testing coverage to 7 weeks of age</w:t>
            </w:r>
          </w:p>
        </w:tc>
        <w:tc>
          <w:tcPr>
            <w:tcW w:w="841" w:type="dxa"/>
            <w:tcBorders>
              <w:left w:val="nil"/>
              <w:bottom w:val="single" w:sz="4" w:space="0" w:color="808080" w:themeColor="background1" w:themeShade="80"/>
              <w:right w:val="nil"/>
            </w:tcBorders>
            <w:textDirection w:val="btLr"/>
            <w:vAlign w:val="center"/>
          </w:tcPr>
          <w:p w14:paraId="12889861" w14:textId="77777777" w:rsidR="0085654D" w:rsidRDefault="0085654D" w:rsidP="007D7736">
            <w:pPr>
              <w:keepNext/>
              <w:keepLines/>
              <w:ind w:left="113" w:right="113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25E32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Number of HIV-exposed infants born in Hlabisa sub-district </w:t>
            </w:r>
          </w:p>
          <w:p w14:paraId="1D4A76BD" w14:textId="77777777" w:rsidR="0085654D" w:rsidRPr="00625E32" w:rsidRDefault="0085654D" w:rsidP="007D7736">
            <w:pPr>
              <w:keepNext/>
              <w:keepLines/>
              <w:ind w:left="113" w:right="113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-</w:t>
            </w:r>
            <w:r w:rsidRPr="00625E32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unadjusted estimate</w:t>
            </w:r>
          </w:p>
        </w:tc>
        <w:tc>
          <w:tcPr>
            <w:tcW w:w="850" w:type="dxa"/>
            <w:tcBorders>
              <w:left w:val="nil"/>
              <w:bottom w:val="single" w:sz="4" w:space="0" w:color="808080" w:themeColor="background1" w:themeShade="80"/>
              <w:right w:val="nil"/>
            </w:tcBorders>
            <w:textDirection w:val="btLr"/>
            <w:vAlign w:val="center"/>
          </w:tcPr>
          <w:p w14:paraId="4CB9FEA9" w14:textId="77777777" w:rsidR="0085654D" w:rsidRDefault="0085654D" w:rsidP="007D7736">
            <w:pPr>
              <w:keepNext/>
              <w:keepLines/>
              <w:ind w:left="113" w:right="113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25E32">
              <w:rPr>
                <w:rFonts w:eastAsia="Times New Roman" w:cs="Times New Roman"/>
                <w:sz w:val="18"/>
                <w:szCs w:val="18"/>
                <w:lang w:eastAsia="en-GB"/>
              </w:rPr>
              <w:t>Number of infants tested</w:t>
            </w:r>
          </w:p>
          <w:p w14:paraId="166B769C" w14:textId="77777777" w:rsidR="0085654D" w:rsidRPr="00DE3636" w:rsidRDefault="0085654D" w:rsidP="007D7736">
            <w:pPr>
              <w:keepNext/>
              <w:keepLines/>
              <w:ind w:left="113" w:right="113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- </w:t>
            </w:r>
            <w:r w:rsidRPr="00DE3636">
              <w:rPr>
                <w:rFonts w:eastAsia="Times New Roman" w:cs="Times New Roman"/>
                <w:sz w:val="18"/>
                <w:szCs w:val="18"/>
                <w:lang w:eastAsia="en-GB"/>
              </w:rPr>
              <w:t>prior to deduplication</w:t>
            </w:r>
          </w:p>
        </w:tc>
        <w:tc>
          <w:tcPr>
            <w:tcW w:w="851" w:type="dxa"/>
            <w:tcBorders>
              <w:left w:val="nil"/>
              <w:bottom w:val="single" w:sz="4" w:space="0" w:color="808080" w:themeColor="background1" w:themeShade="80"/>
              <w:right w:val="nil"/>
            </w:tcBorders>
            <w:textDirection w:val="btLr"/>
            <w:vAlign w:val="center"/>
          </w:tcPr>
          <w:p w14:paraId="33B1F0A6" w14:textId="77777777" w:rsidR="0085654D" w:rsidRDefault="0085654D" w:rsidP="007D7736">
            <w:pPr>
              <w:keepNext/>
              <w:keepLines/>
              <w:ind w:left="113" w:right="113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25E32">
              <w:rPr>
                <w:rFonts w:eastAsia="Times New Roman" w:cs="Times New Roman"/>
                <w:sz w:val="18"/>
                <w:szCs w:val="18"/>
                <w:lang w:eastAsia="en-GB"/>
              </w:rPr>
              <w:t>Number of infants tested by 7 weeks of age</w:t>
            </w:r>
          </w:p>
          <w:p w14:paraId="4C69F010" w14:textId="77777777" w:rsidR="0085654D" w:rsidRPr="00625E32" w:rsidRDefault="0085654D" w:rsidP="007D7736">
            <w:pPr>
              <w:keepNext/>
              <w:keepLines/>
              <w:ind w:left="113" w:right="113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-  prior to deduplication</w:t>
            </w:r>
          </w:p>
        </w:tc>
        <w:tc>
          <w:tcPr>
            <w:tcW w:w="709" w:type="dxa"/>
            <w:tcBorders>
              <w:left w:val="nil"/>
              <w:bottom w:val="single" w:sz="4" w:space="0" w:color="808080" w:themeColor="background1" w:themeShade="80"/>
              <w:right w:val="nil"/>
            </w:tcBorders>
            <w:textDirection w:val="btLr"/>
            <w:vAlign w:val="center"/>
          </w:tcPr>
          <w:p w14:paraId="172B74E6" w14:textId="77777777" w:rsidR="0085654D" w:rsidRDefault="0085654D" w:rsidP="007D7736">
            <w:pPr>
              <w:keepNext/>
              <w:keepLines/>
              <w:ind w:left="113" w:right="113"/>
              <w:jc w:val="center"/>
              <w:rPr>
                <w:rFonts w:eastAsia="Times New Roman" w:cs="Times New Roman"/>
                <w:b/>
                <w:sz w:val="18"/>
                <w:szCs w:val="18"/>
                <w:lang w:eastAsia="en-GB"/>
              </w:rPr>
            </w:pPr>
            <w:r w:rsidRPr="00625E32">
              <w:rPr>
                <w:rFonts w:eastAsia="Times New Roman" w:cs="Times New Roman"/>
                <w:b/>
                <w:sz w:val="18"/>
                <w:szCs w:val="18"/>
                <w:lang w:eastAsia="en-GB"/>
              </w:rPr>
              <w:t xml:space="preserve">Overall testing coverage </w:t>
            </w:r>
          </w:p>
          <w:p w14:paraId="79306249" w14:textId="77777777" w:rsidR="0085654D" w:rsidRPr="00E14921" w:rsidRDefault="0085654D" w:rsidP="007D7736">
            <w:pPr>
              <w:keepNext/>
              <w:keepLines/>
              <w:ind w:left="113" w:right="113"/>
              <w:jc w:val="center"/>
              <w:rPr>
                <w:rFonts w:eastAsia="Times New Roman" w:cs="Times New Roman"/>
                <w:b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b/>
                <w:sz w:val="18"/>
                <w:szCs w:val="18"/>
                <w:lang w:eastAsia="en-GB"/>
              </w:rPr>
              <w:t xml:space="preserve">- </w:t>
            </w:r>
            <w:r w:rsidRPr="00E14921">
              <w:rPr>
                <w:rFonts w:eastAsia="Times New Roman" w:cs="Times New Roman"/>
                <w:b/>
                <w:sz w:val="18"/>
                <w:szCs w:val="18"/>
                <w:lang w:eastAsia="en-GB"/>
              </w:rPr>
              <w:t>unadjusted estimate</w:t>
            </w:r>
          </w:p>
        </w:tc>
        <w:tc>
          <w:tcPr>
            <w:tcW w:w="567" w:type="dxa"/>
            <w:tcBorders>
              <w:left w:val="nil"/>
              <w:bottom w:val="single" w:sz="4" w:space="0" w:color="808080" w:themeColor="background1" w:themeShade="80"/>
              <w:right w:val="nil"/>
            </w:tcBorders>
            <w:textDirection w:val="btLr"/>
            <w:vAlign w:val="center"/>
          </w:tcPr>
          <w:p w14:paraId="50377657" w14:textId="77777777" w:rsidR="0085654D" w:rsidRDefault="0085654D" w:rsidP="007D7736">
            <w:pPr>
              <w:keepNext/>
              <w:keepLines/>
              <w:ind w:left="113" w:right="113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  <w:lang w:eastAsia="en-GB"/>
              </w:rPr>
            </w:pPr>
            <w:r w:rsidRPr="00625E32">
              <w:rPr>
                <w:rFonts w:ascii="Calibri" w:eastAsia="Times New Roman" w:hAnsi="Calibri" w:cs="Times New Roman"/>
                <w:b/>
                <w:sz w:val="18"/>
                <w:szCs w:val="18"/>
                <w:lang w:eastAsia="en-GB"/>
              </w:rPr>
              <w:t xml:space="preserve">Testing coverage to 7 weeks of age </w:t>
            </w:r>
          </w:p>
          <w:p w14:paraId="7AC3D021" w14:textId="77777777" w:rsidR="0085654D" w:rsidRPr="00625E32" w:rsidRDefault="0085654D" w:rsidP="007D7736">
            <w:pPr>
              <w:keepNext/>
              <w:keepLines/>
              <w:ind w:left="113" w:right="113"/>
              <w:jc w:val="center"/>
              <w:rPr>
                <w:rFonts w:eastAsia="Times New Roman" w:cs="Times New Roman"/>
                <w:b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sz w:val="18"/>
                <w:szCs w:val="18"/>
                <w:lang w:eastAsia="en-GB"/>
              </w:rPr>
              <w:t>-</w:t>
            </w:r>
            <w:r w:rsidRPr="00625E32">
              <w:rPr>
                <w:rFonts w:ascii="Calibri" w:eastAsia="Times New Roman" w:hAnsi="Calibri" w:cs="Times New Roman"/>
                <w:b/>
                <w:sz w:val="18"/>
                <w:szCs w:val="18"/>
                <w:lang w:eastAsia="en-GB"/>
              </w:rPr>
              <w:t xml:space="preserve"> unadjusted estimate</w:t>
            </w:r>
          </w:p>
        </w:tc>
      </w:tr>
      <w:tr w:rsidR="0085654D" w:rsidRPr="00625E32" w14:paraId="58D539D1" w14:textId="77777777" w:rsidTr="007D7736">
        <w:trPr>
          <w:cantSplit/>
          <w:trHeight w:val="259"/>
          <w:jc w:val="center"/>
        </w:trPr>
        <w:tc>
          <w:tcPr>
            <w:tcW w:w="3118" w:type="dxa"/>
            <w:gridSpan w:val="2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auto"/>
            </w:tcBorders>
            <w:vAlign w:val="center"/>
          </w:tcPr>
          <w:p w14:paraId="3B4FAC1A" w14:textId="77777777" w:rsidR="0085654D" w:rsidRPr="00625E32" w:rsidRDefault="0085654D" w:rsidP="007D7736">
            <w:pPr>
              <w:keepNext/>
              <w:keepLines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25E32">
              <w:rPr>
                <w:rFonts w:eastAsia="Times New Roman" w:cs="Times New Roman"/>
                <w:sz w:val="18"/>
                <w:szCs w:val="18"/>
                <w:lang w:eastAsia="en-GB"/>
              </w:rPr>
              <w:t>Source of data</w:t>
            </w:r>
          </w:p>
        </w:tc>
        <w:tc>
          <w:tcPr>
            <w:tcW w:w="851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  <w:right w:val="nil"/>
            </w:tcBorders>
            <w:vAlign w:val="center"/>
          </w:tcPr>
          <w:p w14:paraId="7A8A3A4F" w14:textId="77777777" w:rsidR="0085654D" w:rsidRPr="00625E32" w:rsidRDefault="0085654D" w:rsidP="007D7736">
            <w:pPr>
              <w:keepNext/>
              <w:keepLines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25E32">
              <w:rPr>
                <w:rFonts w:eastAsia="Times New Roman" w:cs="Times New Roman"/>
                <w:sz w:val="18"/>
                <w:szCs w:val="18"/>
                <w:lang w:eastAsia="en-GB"/>
              </w:rPr>
              <w:fldChar w:fldCharType="begin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instrText xml:space="preserve"> ADDIN EN.CITE &lt;EndNote&gt;&lt;Cite&gt;&lt;Author&gt;Statistics South Africa&lt;/Author&gt;&lt;Year&gt;2016&lt;/Year&gt;&lt;RecNum&gt;524&lt;/RecNum&gt;&lt;DisplayText&gt;[17]&lt;/DisplayText&gt;&lt;record&gt;&lt;rec-number&gt;524&lt;/rec-number&gt;&lt;foreign-keys&gt;&lt;key app="EN" db-id="veezra52esdzr5epvwbvz5ptdtpf9fexvz0p" timestamp="1515694748"&gt;524&lt;/key&gt;&lt;/foreign-keys&gt;&lt;ref-type name="Report"&gt;27&lt;/ref-type&gt;&lt;contributors&gt;&lt;authors&gt;&lt;author&gt;Statistics South Africa,&lt;/author&gt;&lt;/authors&gt;&lt;/contributors&gt;&lt;titles&gt;&lt;title&gt;Recorded Live Births&lt;/title&gt;&lt;/titles&gt;&lt;dates&gt;&lt;year&gt;2016&lt;/year&gt;&lt;/dates&gt;&lt;pub-location&gt;Pretoria&lt;/pub-location&gt;&lt;publisher&gt;Statistics South Africa&lt;/publisher&gt;&lt;urls&gt;&lt;related-urls&gt;&lt;url&gt;http://www.statssa.gov.za/publications/P0305/P03052016.pdf&lt;/url&gt;&lt;/related-urls&gt;&lt;/urls&gt;&lt;/record&gt;&lt;/Cite&gt;&lt;/EndNote&gt;</w:instrText>
            </w:r>
            <w:r w:rsidRPr="00625E32">
              <w:rPr>
                <w:rFonts w:eastAsia="Times New Roman" w:cs="Times New Roman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eastAsia="Times New Roman" w:cs="Times New Roman"/>
                <w:noProof/>
                <w:sz w:val="18"/>
                <w:szCs w:val="18"/>
                <w:lang w:eastAsia="en-GB"/>
              </w:rPr>
              <w:t>[17]</w:t>
            </w:r>
            <w:r w:rsidRPr="00625E32">
              <w:rPr>
                <w:rFonts w:eastAsia="Times New Roman" w:cs="Times New Roman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85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23EBD2E0" w14:textId="77777777" w:rsidR="0085654D" w:rsidRPr="00625E32" w:rsidRDefault="0085654D" w:rsidP="007D7736">
            <w:pPr>
              <w:keepNext/>
              <w:keepLines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29059DB0" w14:textId="77777777" w:rsidR="0085654D" w:rsidRPr="00625E32" w:rsidRDefault="0085654D" w:rsidP="007D7736">
            <w:pPr>
              <w:keepNext/>
              <w:keepLines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25E32">
              <w:rPr>
                <w:rFonts w:eastAsia="Times New Roman" w:cs="Times New Roman"/>
                <w:sz w:val="18"/>
                <w:szCs w:val="18"/>
                <w:lang w:eastAsia="en-GB"/>
              </w:rPr>
              <w:fldChar w:fldCharType="begin"/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instrText xml:space="preserve"> ADDIN EN.CITE &lt;EndNote&gt;&lt;Cite&gt;&lt;Author&gt;National Department of Health of South Africa&lt;/Author&gt;&lt;Year&gt;October 2017&lt;/Year&gt;&lt;RecNum&gt;649&lt;/RecNum&gt;&lt;DisplayText&gt;[25]&lt;/DisplayText&gt;&lt;record&gt;&lt;rec-number&gt;649&lt;/rec-number&gt;&lt;foreign-keys&gt;&lt;key app="EN" db-id="veezra52esdzr5epvwbvz5ptdtpf9fexvz0p" timestamp="1532599562"&gt;649&lt;/key&gt;&lt;/foreign-keys&gt;&lt;ref-type name="Report"&gt;27&lt;/ref-type&gt;&lt;contributors&gt;&lt;authors&gt;&lt;author&gt;National Department of Health of South Africa,&lt;/author&gt;&lt;/authors&gt;&lt;/contributors&gt;&lt;titles&gt;&lt;title&gt;The 2015 National Antenatal Sentinel HIV &amp;amp; Syphilis Survey Report&lt;/title&gt;&lt;/titles&gt;&lt;dates&gt;&lt;year&gt;October 2017&lt;/year&gt;&lt;/dates&gt;&lt;pub-location&gt;Pretoria&lt;/pub-location&gt;&lt;urls&gt;&lt;related-urls&gt;&lt;url&gt;http://www.google.com/url?sa=t&amp;amp;rct=j&amp;amp;q=&amp;amp;esrc=s&amp;amp;source=web&amp;amp;cd=1&amp;amp;ved=2ahUKEwiHzJeC7u7cAhWjB8AKHQcKBSIQFjAAegQIARAB&amp;amp;url=http%3A%2F%2Fwww.health.gov.za%2Findex.php%2Fshortcodes%2F2015-03-29-10-42-47%2F2015-04-30-08-18-10%2F2015-04-30-08-21-56%3Fdownload%3D2584%3A2015-national-antenatal-hiv-prevalence-survey-final-23oct17&amp;amp;usg=AOvVaw2vK04-A9rKxY7S28PZk7GQ&lt;/url&gt;&lt;/related-urls&gt;&lt;/urls&gt;&lt;/record&gt;&lt;/Cite&gt;&lt;/EndNote&gt;</w:instrText>
            </w:r>
            <w:r w:rsidRPr="00625E32">
              <w:rPr>
                <w:rFonts w:eastAsia="Times New Roman" w:cs="Times New Roman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eastAsia="Times New Roman" w:cs="Times New Roman"/>
                <w:noProof/>
                <w:sz w:val="18"/>
                <w:szCs w:val="18"/>
                <w:lang w:eastAsia="en-GB"/>
              </w:rPr>
              <w:t>[25]</w:t>
            </w:r>
            <w:r w:rsidRPr="00625E32">
              <w:rPr>
                <w:rFonts w:eastAsia="Times New Roman" w:cs="Times New Roman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723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577F3942" w14:textId="77777777" w:rsidR="0085654D" w:rsidRPr="00625E32" w:rsidRDefault="0085654D" w:rsidP="007D7736">
            <w:pPr>
              <w:keepNext/>
              <w:keepLines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46C48E64" w14:textId="77777777" w:rsidR="0085654D" w:rsidRPr="00625E32" w:rsidRDefault="0085654D" w:rsidP="007D7736">
            <w:pPr>
              <w:keepNext/>
              <w:keepLines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25E32">
              <w:rPr>
                <w:rFonts w:eastAsia="Times New Roman" w:cs="Times New Roman"/>
                <w:sz w:val="18"/>
                <w:szCs w:val="18"/>
                <w:lang w:eastAsia="en-GB"/>
              </w:rPr>
              <w:fldChar w:fldCharType="begin">
                <w:fldData xml:space="preserve">PEVuZE5vdGU+PENpdGU+PEF1dGhvcj5Ib3VsaWhhbjwvQXV0aG9yPjxZZWFyPjIwMTE8L1llYXI+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</w:fldData>
              </w:fldChar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instrText xml:space="preserve"> ADDIN EN.CITE </w:instrTex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fldChar w:fldCharType="begin">
                <w:fldData xml:space="preserve">PEVuZE5vdGU+PENpdGU+PEF1dGhvcj5Ib3VsaWhhbjwvQXV0aG9yPjxZZWFyPjIwMTE8L1llYXI+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</w:fldData>
              </w:fldChar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instrText xml:space="preserve"> ADDIN EN.CITE.DATA </w:instrTex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fldChar w:fldCharType="end"/>
            </w:r>
            <w:r w:rsidRPr="00625E32">
              <w:rPr>
                <w:rFonts w:eastAsia="Times New Roman" w:cs="Times New Roman"/>
                <w:sz w:val="18"/>
                <w:szCs w:val="18"/>
                <w:lang w:eastAsia="en-GB"/>
              </w:rPr>
            </w:r>
            <w:r w:rsidRPr="00625E32">
              <w:rPr>
                <w:rFonts w:eastAsia="Times New Roman" w:cs="Times New Roman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eastAsia="Times New Roman" w:cs="Times New Roman"/>
                <w:noProof/>
                <w:sz w:val="18"/>
                <w:szCs w:val="18"/>
                <w:lang w:eastAsia="en-GB"/>
              </w:rPr>
              <w:t>[11, 24]</w:t>
            </w:r>
            <w:r w:rsidRPr="00625E32">
              <w:rPr>
                <w:rFonts w:eastAsia="Times New Roman" w:cs="Times New Roman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567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7D975E01" w14:textId="77777777" w:rsidR="0085654D" w:rsidRPr="00625E32" w:rsidRDefault="0085654D" w:rsidP="007D7736">
            <w:pPr>
              <w:keepNext/>
              <w:keepLines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1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32FE37BD" w14:textId="77777777" w:rsidR="0085654D" w:rsidRPr="00625E32" w:rsidRDefault="0085654D" w:rsidP="007D7736">
            <w:pPr>
              <w:keepNext/>
              <w:keepLines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5DAD0C60" w14:textId="77777777" w:rsidR="0085654D" w:rsidRPr="00625E32" w:rsidRDefault="0085654D" w:rsidP="007D7736">
            <w:pPr>
              <w:keepNext/>
              <w:keepLines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25E32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NHLS </w:t>
            </w:r>
          </w:p>
        </w:tc>
        <w:tc>
          <w:tcPr>
            <w:tcW w:w="851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52C099FD" w14:textId="77777777" w:rsidR="0085654D" w:rsidRPr="00625E32" w:rsidRDefault="0085654D" w:rsidP="007D7736">
            <w:pPr>
              <w:keepNext/>
              <w:keepLines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25E32">
              <w:rPr>
                <w:rFonts w:eastAsia="Times New Roman" w:cs="Times New Roman"/>
                <w:sz w:val="18"/>
                <w:szCs w:val="18"/>
                <w:lang w:eastAsia="en-GB"/>
              </w:rPr>
              <w:t>NHLS</w:t>
            </w:r>
          </w:p>
        </w:tc>
        <w:tc>
          <w:tcPr>
            <w:tcW w:w="567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41E053F4" w14:textId="77777777" w:rsidR="0085654D" w:rsidRPr="00625E32" w:rsidRDefault="0085654D" w:rsidP="007D7736">
            <w:pPr>
              <w:keepNext/>
              <w:keepLines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560197B3" w14:textId="77777777" w:rsidR="0085654D" w:rsidRPr="00625E32" w:rsidRDefault="0085654D" w:rsidP="007D7736">
            <w:pPr>
              <w:keepNext/>
              <w:keepLines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1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</w:tcPr>
          <w:p w14:paraId="162582A0" w14:textId="77777777" w:rsidR="0085654D" w:rsidRPr="00625E32" w:rsidRDefault="0085654D" w:rsidP="007D7736">
            <w:pPr>
              <w:keepNext/>
              <w:keepLines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</w:tcPr>
          <w:p w14:paraId="3810EA60" w14:textId="77777777" w:rsidR="0085654D" w:rsidRPr="00625E32" w:rsidRDefault="0085654D" w:rsidP="007D7736">
            <w:pPr>
              <w:keepNext/>
              <w:keepLines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</w:tcPr>
          <w:p w14:paraId="7BFC2BD4" w14:textId="77777777" w:rsidR="0085654D" w:rsidRPr="00625E32" w:rsidRDefault="0085654D" w:rsidP="007D7736">
            <w:pPr>
              <w:keepNext/>
              <w:keepLines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</w:tcPr>
          <w:p w14:paraId="142A64BF" w14:textId="77777777" w:rsidR="0085654D" w:rsidRPr="00625E32" w:rsidRDefault="0085654D" w:rsidP="007D7736">
            <w:pPr>
              <w:keepNext/>
              <w:keepLines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</w:tcPr>
          <w:p w14:paraId="3967A943" w14:textId="77777777" w:rsidR="0085654D" w:rsidRPr="00625E32" w:rsidRDefault="0085654D" w:rsidP="007D7736">
            <w:pPr>
              <w:keepNext/>
              <w:keepLines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85654D" w:rsidRPr="00625E32" w14:paraId="4FC069A2" w14:textId="77777777" w:rsidTr="007D7736">
        <w:trPr>
          <w:cantSplit/>
          <w:trHeight w:val="259"/>
          <w:jc w:val="center"/>
        </w:trPr>
        <w:tc>
          <w:tcPr>
            <w:tcW w:w="3118" w:type="dxa"/>
            <w:gridSpan w:val="2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17F5E6" w14:textId="77777777" w:rsidR="0085654D" w:rsidRPr="00625E32" w:rsidRDefault="0085654D" w:rsidP="007D7736">
            <w:pPr>
              <w:keepNext/>
              <w:keepLines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25E32">
              <w:rPr>
                <w:rFonts w:eastAsia="Times New Roman" w:cs="Times New Roman"/>
                <w:sz w:val="18"/>
                <w:szCs w:val="18"/>
                <w:lang w:eastAsia="en-GB"/>
              </w:rPr>
              <w:t>Method of calculation</w:t>
            </w:r>
          </w:p>
        </w:tc>
        <w:tc>
          <w:tcPr>
            <w:tcW w:w="851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D412C68" w14:textId="77777777" w:rsidR="0085654D" w:rsidRPr="00625E32" w:rsidRDefault="0085654D" w:rsidP="007D7736">
            <w:pPr>
              <w:keepNext/>
              <w:keepLines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25E32">
              <w:rPr>
                <w:rFonts w:eastAsia="Times New Roman" w:cs="Times New Roman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850" w:type="dxa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08515FEF" w14:textId="77777777" w:rsidR="0085654D" w:rsidRPr="00625E32" w:rsidRDefault="0085654D" w:rsidP="007D7736">
            <w:pPr>
              <w:keepNext/>
              <w:keepLines/>
              <w:jc w:val="center"/>
              <w:rPr>
                <w:rFonts w:eastAsia="Times New Roman" w:cs="Times New Roman"/>
                <w:sz w:val="18"/>
                <w:szCs w:val="18"/>
                <w:highlight w:val="yellow"/>
                <w:lang w:eastAsia="en-GB"/>
              </w:rPr>
            </w:pPr>
            <w:r w:rsidRPr="00625E32">
              <w:rPr>
                <w:rFonts w:eastAsia="Times New Roman" w:cs="Times New Roman"/>
                <w:sz w:val="18"/>
                <w:szCs w:val="18"/>
                <w:lang w:eastAsia="en-GB"/>
              </w:rPr>
              <w:t>B=see ST5</w:t>
            </w:r>
          </w:p>
        </w:tc>
        <w:tc>
          <w:tcPr>
            <w:tcW w:w="709" w:type="dxa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34DA189C" w14:textId="77777777" w:rsidR="0085654D" w:rsidRPr="00625E32" w:rsidRDefault="0085654D" w:rsidP="007D7736">
            <w:pPr>
              <w:keepNext/>
              <w:keepLines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25E32">
              <w:rPr>
                <w:rFonts w:eastAsia="Times New Roman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723" w:type="dxa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2DEEE8C6" w14:textId="77777777" w:rsidR="0085654D" w:rsidRPr="00926603" w:rsidRDefault="0085654D" w:rsidP="007D7736">
            <w:pPr>
              <w:keepNext/>
              <w:keepLines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CD22B2">
              <w:rPr>
                <w:rStyle w:val="SubheadingChar"/>
                <w:sz w:val="18"/>
                <w:szCs w:val="18"/>
                <w:u w:val="none"/>
              </w:rPr>
              <w:t>D#</w:t>
            </w:r>
          </w:p>
        </w:tc>
        <w:tc>
          <w:tcPr>
            <w:tcW w:w="850" w:type="dxa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4164AE13" w14:textId="77777777" w:rsidR="0085654D" w:rsidRPr="00625E32" w:rsidRDefault="0085654D" w:rsidP="007D7736">
            <w:pPr>
              <w:keepNext/>
              <w:keepLines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25E32">
              <w:rPr>
                <w:rFonts w:eastAsia="Times New Roman" w:cs="Times New Roman"/>
                <w:sz w:val="18"/>
                <w:szCs w:val="18"/>
                <w:lang w:eastAsia="en-GB"/>
              </w:rPr>
              <w:t>E</w:t>
            </w:r>
          </w:p>
        </w:tc>
        <w:tc>
          <w:tcPr>
            <w:tcW w:w="567" w:type="dxa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4E76E6F1" w14:textId="77777777" w:rsidR="0085654D" w:rsidRPr="00625E32" w:rsidRDefault="0085654D" w:rsidP="007D7736">
            <w:pPr>
              <w:keepNext/>
              <w:keepLines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25E32">
              <w:rPr>
                <w:rFonts w:eastAsia="Times New Roman" w:cs="Times New Roman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841" w:type="dxa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428695CD" w14:textId="77777777" w:rsidR="0085654D" w:rsidRDefault="0085654D" w:rsidP="007D7736">
            <w:pPr>
              <w:keepNext/>
              <w:keepLines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25E32">
              <w:rPr>
                <w:rFonts w:eastAsia="Times New Roman" w:cs="Times New Roman"/>
                <w:sz w:val="18"/>
                <w:szCs w:val="18"/>
                <w:lang w:eastAsia="en-GB"/>
              </w:rPr>
              <w:t>G=B*D</w:t>
            </w:r>
          </w:p>
          <w:p w14:paraId="402DA2AE" w14:textId="77777777" w:rsidR="0085654D" w:rsidRPr="00625E32" w:rsidRDefault="0085654D" w:rsidP="007D7736">
            <w:pPr>
              <w:keepNext/>
              <w:keepLines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25E32">
              <w:rPr>
                <w:rFonts w:eastAsia="Times New Roman" w:cs="Times New Roman"/>
                <w:sz w:val="18"/>
                <w:szCs w:val="18"/>
                <w:lang w:eastAsia="en-GB"/>
              </w:rPr>
              <w:t>*E*F</w:t>
            </w:r>
          </w:p>
        </w:tc>
        <w:tc>
          <w:tcPr>
            <w:tcW w:w="860" w:type="dxa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31C6B272" w14:textId="77777777" w:rsidR="0085654D" w:rsidRPr="00625E32" w:rsidRDefault="0085654D" w:rsidP="007D7736">
            <w:pPr>
              <w:keepNext/>
              <w:keepLines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25E32">
              <w:rPr>
                <w:rFonts w:eastAsia="Times New Roman" w:cs="Times New Roman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851" w:type="dxa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2EB892F6" w14:textId="77777777" w:rsidR="0085654D" w:rsidRPr="00625E32" w:rsidRDefault="0085654D" w:rsidP="007D7736">
            <w:pPr>
              <w:keepNext/>
              <w:keepLines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25E32">
              <w:rPr>
                <w:rFonts w:eastAsia="Times New Roman" w:cs="Times New Roman"/>
                <w:sz w:val="18"/>
                <w:szCs w:val="18"/>
                <w:lang w:eastAsia="en-GB"/>
              </w:rPr>
              <w:t>I</w:t>
            </w:r>
          </w:p>
        </w:tc>
        <w:tc>
          <w:tcPr>
            <w:tcW w:w="567" w:type="dxa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79EAAF25" w14:textId="77777777" w:rsidR="0085654D" w:rsidRPr="00625E32" w:rsidRDefault="0085654D" w:rsidP="007D7736">
            <w:pPr>
              <w:keepNext/>
              <w:keepLines/>
              <w:jc w:val="center"/>
              <w:rPr>
                <w:rFonts w:eastAsia="Times New Roman" w:cs="Times New Roman"/>
                <w:b/>
                <w:sz w:val="18"/>
                <w:szCs w:val="18"/>
                <w:lang w:eastAsia="en-GB"/>
              </w:rPr>
            </w:pPr>
            <w:r w:rsidRPr="00625E32">
              <w:rPr>
                <w:rFonts w:eastAsia="Times New Roman" w:cs="Times New Roman"/>
                <w:b/>
                <w:sz w:val="18"/>
                <w:szCs w:val="18"/>
                <w:lang w:eastAsia="en-GB"/>
              </w:rPr>
              <w:t>H/G</w:t>
            </w:r>
          </w:p>
        </w:tc>
        <w:tc>
          <w:tcPr>
            <w:tcW w:w="567" w:type="dxa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3B4E1F18" w14:textId="77777777" w:rsidR="0085654D" w:rsidRPr="00625E32" w:rsidRDefault="0085654D" w:rsidP="007D7736">
            <w:pPr>
              <w:keepNext/>
              <w:keepLines/>
              <w:jc w:val="center"/>
              <w:rPr>
                <w:rFonts w:eastAsia="Times New Roman" w:cs="Times New Roman"/>
                <w:b/>
                <w:sz w:val="18"/>
                <w:szCs w:val="18"/>
                <w:lang w:eastAsia="en-GB"/>
              </w:rPr>
            </w:pPr>
            <w:r w:rsidRPr="00625E32">
              <w:rPr>
                <w:rFonts w:eastAsia="Times New Roman" w:cs="Times New Roman"/>
                <w:b/>
                <w:sz w:val="18"/>
                <w:szCs w:val="18"/>
                <w:lang w:eastAsia="en-GB"/>
              </w:rPr>
              <w:t>I/G</w:t>
            </w:r>
          </w:p>
        </w:tc>
        <w:tc>
          <w:tcPr>
            <w:tcW w:w="841" w:type="dxa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3F0BB0EA" w14:textId="77777777" w:rsidR="0085654D" w:rsidRDefault="0085654D" w:rsidP="007D7736">
            <w:pPr>
              <w:keepNext/>
              <w:keepLines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25E32">
              <w:rPr>
                <w:rFonts w:eastAsia="Times New Roman" w:cs="Times New Roman"/>
                <w:sz w:val="18"/>
                <w:szCs w:val="18"/>
                <w:lang w:eastAsia="en-GB"/>
              </w:rPr>
              <w:t>J=A*C</w:t>
            </w:r>
          </w:p>
          <w:p w14:paraId="3E8EC8A4" w14:textId="77777777" w:rsidR="0085654D" w:rsidRPr="00625E32" w:rsidRDefault="0085654D" w:rsidP="007D7736">
            <w:pPr>
              <w:keepNext/>
              <w:keepLines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*</w:t>
            </w:r>
            <w:r w:rsidRPr="00625E32">
              <w:rPr>
                <w:rFonts w:eastAsia="Times New Roman" w:cs="Times New Roman"/>
                <w:sz w:val="18"/>
                <w:szCs w:val="18"/>
                <w:lang w:eastAsia="en-GB"/>
              </w:rPr>
              <w:t>E*F</w:t>
            </w:r>
          </w:p>
        </w:tc>
        <w:tc>
          <w:tcPr>
            <w:tcW w:w="850" w:type="dxa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06B407EF" w14:textId="77777777" w:rsidR="0085654D" w:rsidRPr="00625E32" w:rsidRDefault="0085654D" w:rsidP="007D7736">
            <w:pPr>
              <w:keepNext/>
              <w:keepLines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25E32">
              <w:rPr>
                <w:rFonts w:eastAsia="Times New Roman" w:cs="Times New Roman"/>
                <w:sz w:val="18"/>
                <w:szCs w:val="18"/>
                <w:lang w:eastAsia="en-GB"/>
              </w:rPr>
              <w:t>K</w:t>
            </w:r>
          </w:p>
        </w:tc>
        <w:tc>
          <w:tcPr>
            <w:tcW w:w="851" w:type="dxa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43A112D2" w14:textId="77777777" w:rsidR="0085654D" w:rsidRPr="00625E32" w:rsidRDefault="0085654D" w:rsidP="007D7736">
            <w:pPr>
              <w:keepNext/>
              <w:keepLines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25E32">
              <w:rPr>
                <w:rFonts w:eastAsia="Times New Roman" w:cs="Times New Roman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709" w:type="dxa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155BE892" w14:textId="77777777" w:rsidR="0085654D" w:rsidRPr="00625E32" w:rsidRDefault="0085654D" w:rsidP="007D7736">
            <w:pPr>
              <w:keepNext/>
              <w:keepLines/>
              <w:jc w:val="center"/>
              <w:rPr>
                <w:rFonts w:eastAsia="Times New Roman" w:cs="Times New Roman"/>
                <w:b/>
                <w:sz w:val="18"/>
                <w:szCs w:val="18"/>
                <w:lang w:eastAsia="en-GB"/>
              </w:rPr>
            </w:pPr>
            <w:r w:rsidRPr="00625E32">
              <w:rPr>
                <w:rFonts w:eastAsia="Times New Roman" w:cs="Times New Roman"/>
                <w:b/>
                <w:sz w:val="18"/>
                <w:szCs w:val="18"/>
                <w:lang w:eastAsia="en-GB"/>
              </w:rPr>
              <w:t>K/J</w:t>
            </w:r>
          </w:p>
        </w:tc>
        <w:tc>
          <w:tcPr>
            <w:tcW w:w="567" w:type="dxa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01F5DA32" w14:textId="77777777" w:rsidR="0085654D" w:rsidRPr="00625E32" w:rsidRDefault="0085654D" w:rsidP="007D7736">
            <w:pPr>
              <w:keepNext/>
              <w:keepLines/>
              <w:jc w:val="center"/>
              <w:rPr>
                <w:rFonts w:eastAsia="Times New Roman" w:cs="Times New Roman"/>
                <w:b/>
                <w:sz w:val="18"/>
                <w:szCs w:val="18"/>
                <w:lang w:eastAsia="en-GB"/>
              </w:rPr>
            </w:pPr>
            <w:r w:rsidRPr="00625E32">
              <w:rPr>
                <w:rFonts w:eastAsia="Times New Roman" w:cs="Times New Roman"/>
                <w:b/>
                <w:sz w:val="18"/>
                <w:szCs w:val="18"/>
                <w:lang w:eastAsia="en-GB"/>
              </w:rPr>
              <w:t>L/J</w:t>
            </w:r>
          </w:p>
        </w:tc>
      </w:tr>
      <w:tr w:rsidR="0085654D" w:rsidRPr="00625E32" w14:paraId="506259E6" w14:textId="77777777" w:rsidTr="007D7736">
        <w:trPr>
          <w:trHeight w:val="300"/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3A151E9" w14:textId="77777777" w:rsidR="0085654D" w:rsidRPr="00625E32" w:rsidRDefault="0085654D" w:rsidP="007D7736">
            <w:pPr>
              <w:keepNext/>
              <w:keepLines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25E32">
              <w:rPr>
                <w:sz w:val="18"/>
                <w:szCs w:val="18"/>
              </w:rPr>
              <w:t>Prior to introduction of birth testing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ED00AE4" w14:textId="77777777" w:rsidR="0085654D" w:rsidRPr="00625E32" w:rsidRDefault="0085654D" w:rsidP="007D7736">
            <w:pPr>
              <w:keepNext/>
              <w:keepLines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25E32">
              <w:rPr>
                <w:rFonts w:eastAsia="Times New Roman" w:cs="Times New Roman"/>
                <w:sz w:val="18"/>
                <w:szCs w:val="18"/>
                <w:lang w:eastAsia="en-GB"/>
              </w:rPr>
              <w:t>June - December 201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E3ED653" w14:textId="77777777" w:rsidR="0085654D" w:rsidRPr="00625E32" w:rsidRDefault="0085654D" w:rsidP="007D7736">
            <w:pPr>
              <w:keepNext/>
              <w:keepLines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25E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4,01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B0ED9F" w14:textId="77777777" w:rsidR="0085654D" w:rsidRPr="00625E32" w:rsidRDefault="0085654D" w:rsidP="007D7736">
            <w:pPr>
              <w:jc w:val="center"/>
              <w:rPr>
                <w:color w:val="000000"/>
                <w:sz w:val="18"/>
                <w:szCs w:val="18"/>
              </w:rPr>
            </w:pPr>
            <w:r w:rsidRPr="00625E32">
              <w:rPr>
                <w:color w:val="000000"/>
                <w:sz w:val="18"/>
                <w:szCs w:val="18"/>
              </w:rPr>
              <w:t>14,01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989A77" w14:textId="77777777" w:rsidR="0085654D" w:rsidRPr="00625E32" w:rsidRDefault="0085654D" w:rsidP="007D7736">
            <w:pPr>
              <w:keepNext/>
              <w:keepLines/>
              <w:jc w:val="center"/>
              <w:rPr>
                <w:sz w:val="18"/>
                <w:szCs w:val="18"/>
              </w:rPr>
            </w:pPr>
            <w:r w:rsidRPr="00625E32">
              <w:rPr>
                <w:sz w:val="18"/>
                <w:szCs w:val="18"/>
              </w:rPr>
              <w:t>41.9%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6ABFCB" w14:textId="77777777" w:rsidR="0085654D" w:rsidRPr="00625E32" w:rsidRDefault="0085654D" w:rsidP="007D773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2.9</w:t>
            </w:r>
            <w:r w:rsidRPr="00625E32">
              <w:rPr>
                <w:rFonts w:ascii="Calibri" w:hAnsi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C8C44" w14:textId="77777777" w:rsidR="0085654D" w:rsidRPr="00625E32" w:rsidRDefault="0085654D" w:rsidP="007D7736">
            <w:pPr>
              <w:jc w:val="center"/>
              <w:rPr>
                <w:color w:val="000000"/>
                <w:sz w:val="18"/>
                <w:szCs w:val="18"/>
              </w:rPr>
            </w:pPr>
            <w:r w:rsidRPr="00625E32">
              <w:rPr>
                <w:color w:val="000000"/>
                <w:sz w:val="18"/>
                <w:szCs w:val="18"/>
              </w:rPr>
              <w:t>36.5%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DC50D" w14:textId="77777777" w:rsidR="0085654D" w:rsidRPr="00625E32" w:rsidRDefault="0085654D" w:rsidP="007D7736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25E32">
              <w:rPr>
                <w:rFonts w:eastAsia="Times New Roman" w:cs="Times New Roman"/>
                <w:sz w:val="18"/>
                <w:szCs w:val="18"/>
                <w:lang w:eastAsia="en-GB"/>
              </w:rPr>
              <w:t>7/12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6D4DFA" w14:textId="77777777" w:rsidR="0085654D" w:rsidRPr="00625E32" w:rsidRDefault="0085654D" w:rsidP="007D7736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625E32">
              <w:rPr>
                <w:rFonts w:ascii="Calibri" w:hAnsi="Calibri"/>
                <w:sz w:val="18"/>
                <w:szCs w:val="18"/>
              </w:rPr>
              <w:t>1,28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5549E3" w14:textId="77777777" w:rsidR="0085654D" w:rsidRPr="00625E32" w:rsidRDefault="0085654D" w:rsidP="007D7736">
            <w:pPr>
              <w:jc w:val="center"/>
              <w:rPr>
                <w:sz w:val="18"/>
                <w:szCs w:val="18"/>
              </w:rPr>
            </w:pPr>
            <w:r w:rsidRPr="00625E32">
              <w:rPr>
                <w:sz w:val="18"/>
                <w:szCs w:val="18"/>
              </w:rPr>
              <w:t>1,04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0049AE" w14:textId="77777777" w:rsidR="0085654D" w:rsidRPr="00625E32" w:rsidRDefault="0085654D" w:rsidP="007D773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25E32">
              <w:rPr>
                <w:rFonts w:ascii="Calibri" w:hAnsi="Calibri" w:cs="Calibri"/>
                <w:sz w:val="18"/>
                <w:szCs w:val="18"/>
              </w:rPr>
              <w:t>51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17653E" w14:textId="77777777" w:rsidR="0085654D" w:rsidRPr="00625E32" w:rsidRDefault="0085654D" w:rsidP="007D7736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625E32">
              <w:rPr>
                <w:rFonts w:ascii="Calibri" w:hAnsi="Calibri" w:cs="Calibri"/>
                <w:b/>
                <w:sz w:val="18"/>
                <w:szCs w:val="18"/>
              </w:rPr>
              <w:t>82%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93A482" w14:textId="77777777" w:rsidR="0085654D" w:rsidRPr="00625E32" w:rsidRDefault="0085654D" w:rsidP="007D7736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625E32">
              <w:rPr>
                <w:rFonts w:ascii="Calibri" w:hAnsi="Calibri" w:cs="Calibri"/>
                <w:b/>
                <w:sz w:val="18"/>
                <w:szCs w:val="18"/>
              </w:rPr>
              <w:t>40%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1AF6C6" w14:textId="77777777" w:rsidR="0085654D" w:rsidRPr="00EE784C" w:rsidRDefault="0085654D" w:rsidP="007D773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784C">
              <w:rPr>
                <w:rFonts w:ascii="Calibri" w:hAnsi="Calibri" w:cs="Calibri"/>
                <w:color w:val="000000"/>
                <w:sz w:val="18"/>
                <w:szCs w:val="20"/>
              </w:rPr>
              <w:t>1,24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7A0B2E" w14:textId="77777777" w:rsidR="0085654D" w:rsidRPr="003D2E00" w:rsidRDefault="0085654D" w:rsidP="007D773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D2E00">
              <w:rPr>
                <w:rFonts w:ascii="Calibri" w:hAnsi="Calibri" w:cs="Calibri"/>
                <w:color w:val="000000"/>
                <w:sz w:val="18"/>
                <w:szCs w:val="18"/>
              </w:rPr>
              <w:t>1,18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0BCA4B" w14:textId="77777777" w:rsidR="0085654D" w:rsidRPr="003D2E00" w:rsidRDefault="0085654D" w:rsidP="007D773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D2E00">
              <w:rPr>
                <w:rFonts w:ascii="Calibri" w:hAnsi="Calibri" w:cs="Calibri"/>
                <w:color w:val="000000"/>
                <w:sz w:val="18"/>
                <w:szCs w:val="18"/>
              </w:rPr>
              <w:t>52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5C45E8" w14:textId="77777777" w:rsidR="0085654D" w:rsidRPr="00625E32" w:rsidRDefault="0085654D" w:rsidP="007D773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625E32">
              <w:rPr>
                <w:rFonts w:ascii="Calibri" w:hAnsi="Calibri" w:cs="Calibri"/>
                <w:b/>
                <w:sz w:val="18"/>
                <w:szCs w:val="18"/>
              </w:rPr>
              <w:t>95%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F2CAFE" w14:textId="77777777" w:rsidR="0085654D" w:rsidRPr="00625E32" w:rsidRDefault="0085654D" w:rsidP="007D773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625E32">
              <w:rPr>
                <w:rFonts w:ascii="Calibri" w:hAnsi="Calibri" w:cs="Calibri"/>
                <w:b/>
                <w:sz w:val="18"/>
                <w:szCs w:val="18"/>
              </w:rPr>
              <w:t>42%</w:t>
            </w:r>
          </w:p>
        </w:tc>
      </w:tr>
      <w:tr w:rsidR="0085654D" w:rsidRPr="00625E32" w14:paraId="17A599AA" w14:textId="77777777" w:rsidTr="007D7736">
        <w:trPr>
          <w:trHeight w:val="300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81FAE7C" w14:textId="77777777" w:rsidR="0085654D" w:rsidRPr="00625E32" w:rsidRDefault="0085654D" w:rsidP="007D7736">
            <w:pPr>
              <w:keepNext/>
              <w:keepLines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275B466" w14:textId="77777777" w:rsidR="0085654D" w:rsidRPr="00625E32" w:rsidRDefault="0085654D" w:rsidP="007D7736">
            <w:pPr>
              <w:keepNext/>
              <w:keepLines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25E32">
              <w:rPr>
                <w:rFonts w:eastAsia="Times New Roman" w:cs="Times New Roman"/>
                <w:sz w:val="18"/>
                <w:szCs w:val="18"/>
                <w:lang w:eastAsia="en-GB"/>
              </w:rPr>
              <w:t>201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8966F5E" w14:textId="77777777" w:rsidR="0085654D" w:rsidRPr="00625E32" w:rsidRDefault="0085654D" w:rsidP="007D7736">
            <w:pPr>
              <w:keepNext/>
              <w:keepLines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25E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4,7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B3978" w14:textId="77777777" w:rsidR="0085654D" w:rsidRPr="00625E32" w:rsidRDefault="0085654D" w:rsidP="007D7736">
            <w:pPr>
              <w:jc w:val="center"/>
              <w:rPr>
                <w:color w:val="000000"/>
                <w:sz w:val="18"/>
                <w:szCs w:val="18"/>
              </w:rPr>
            </w:pPr>
            <w:r w:rsidRPr="00625E32">
              <w:rPr>
                <w:color w:val="000000"/>
                <w:sz w:val="18"/>
                <w:szCs w:val="18"/>
              </w:rPr>
              <w:t>14,7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8A602" w14:textId="77777777" w:rsidR="0085654D" w:rsidRPr="00625E32" w:rsidRDefault="0085654D" w:rsidP="007D7736">
            <w:pPr>
              <w:keepNext/>
              <w:keepLines/>
              <w:jc w:val="center"/>
              <w:rPr>
                <w:sz w:val="18"/>
                <w:szCs w:val="18"/>
              </w:rPr>
            </w:pPr>
            <w:r w:rsidRPr="00625E32">
              <w:rPr>
                <w:sz w:val="18"/>
                <w:szCs w:val="18"/>
              </w:rPr>
              <w:t>41.1%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56667" w14:textId="77777777" w:rsidR="0085654D" w:rsidRPr="00625E32" w:rsidRDefault="0085654D" w:rsidP="007D773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2.1</w:t>
            </w:r>
            <w:r w:rsidRPr="00625E32">
              <w:rPr>
                <w:rFonts w:ascii="Calibri" w:hAnsi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668CA" w14:textId="77777777" w:rsidR="0085654D" w:rsidRPr="00625E32" w:rsidRDefault="0085654D" w:rsidP="007D7736">
            <w:pPr>
              <w:jc w:val="center"/>
              <w:rPr>
                <w:sz w:val="18"/>
                <w:szCs w:val="18"/>
              </w:rPr>
            </w:pPr>
            <w:r w:rsidRPr="00625E32">
              <w:rPr>
                <w:color w:val="000000"/>
                <w:sz w:val="18"/>
                <w:szCs w:val="18"/>
              </w:rPr>
              <w:t>36.5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EF263" w14:textId="77777777" w:rsidR="0085654D" w:rsidRPr="00625E32" w:rsidRDefault="0085654D" w:rsidP="007D7736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25E32">
              <w:rPr>
                <w:rFonts w:eastAsia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5941B" w14:textId="77777777" w:rsidR="0085654D" w:rsidRPr="00625E32" w:rsidRDefault="0085654D" w:rsidP="007D7736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625E32">
              <w:rPr>
                <w:rFonts w:ascii="Calibri" w:hAnsi="Calibri"/>
                <w:sz w:val="18"/>
                <w:szCs w:val="18"/>
              </w:rPr>
              <w:t>2,27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2FCF56" w14:textId="77777777" w:rsidR="0085654D" w:rsidRPr="00625E32" w:rsidRDefault="0085654D" w:rsidP="007D7736">
            <w:pPr>
              <w:jc w:val="center"/>
              <w:rPr>
                <w:sz w:val="18"/>
                <w:szCs w:val="18"/>
              </w:rPr>
            </w:pPr>
            <w:r w:rsidRPr="00625E32">
              <w:rPr>
                <w:sz w:val="18"/>
                <w:szCs w:val="18"/>
              </w:rPr>
              <w:t>2,0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1F614" w14:textId="77777777" w:rsidR="0085654D" w:rsidRPr="00625E32" w:rsidRDefault="0085654D" w:rsidP="007D773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25E32">
              <w:rPr>
                <w:rFonts w:ascii="Calibri" w:hAnsi="Calibri" w:cs="Calibri"/>
                <w:sz w:val="18"/>
                <w:szCs w:val="18"/>
              </w:rPr>
              <w:t>1,1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A1CF5" w14:textId="77777777" w:rsidR="0085654D" w:rsidRPr="00625E32" w:rsidRDefault="0085654D" w:rsidP="007D7736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625E32">
              <w:rPr>
                <w:rFonts w:ascii="Calibri" w:hAnsi="Calibri" w:cs="Calibri"/>
                <w:b/>
                <w:sz w:val="18"/>
                <w:szCs w:val="18"/>
              </w:rPr>
              <w:t>92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5A59D" w14:textId="77777777" w:rsidR="0085654D" w:rsidRPr="00625E32" w:rsidRDefault="0085654D" w:rsidP="007D7736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625E32">
              <w:rPr>
                <w:rFonts w:ascii="Calibri" w:hAnsi="Calibri" w:cs="Calibri"/>
                <w:b/>
                <w:sz w:val="18"/>
                <w:szCs w:val="18"/>
              </w:rPr>
              <w:t>49%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F643A" w14:textId="77777777" w:rsidR="0085654D" w:rsidRPr="00EE784C" w:rsidRDefault="0085654D" w:rsidP="007D773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784C">
              <w:rPr>
                <w:rFonts w:ascii="Calibri" w:hAnsi="Calibri" w:cs="Calibri"/>
                <w:color w:val="000000"/>
                <w:sz w:val="18"/>
                <w:szCs w:val="20"/>
              </w:rPr>
              <w:t>2,2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5105D" w14:textId="77777777" w:rsidR="0085654D" w:rsidRPr="003D2E00" w:rsidRDefault="0085654D" w:rsidP="007D773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D2E00">
              <w:rPr>
                <w:rFonts w:ascii="Calibri" w:hAnsi="Calibri" w:cs="Calibri"/>
                <w:color w:val="000000"/>
                <w:sz w:val="18"/>
                <w:szCs w:val="18"/>
              </w:rPr>
              <w:t>2,4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18D0A" w14:textId="77777777" w:rsidR="0085654D" w:rsidRPr="003D2E00" w:rsidRDefault="0085654D" w:rsidP="007D773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D2E00">
              <w:rPr>
                <w:rFonts w:ascii="Calibri" w:hAnsi="Calibri" w:cs="Calibri"/>
                <w:color w:val="000000"/>
                <w:sz w:val="18"/>
                <w:szCs w:val="18"/>
              </w:rPr>
              <w:t>1,1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C7686" w14:textId="77777777" w:rsidR="0085654D" w:rsidRPr="00625E32" w:rsidRDefault="0085654D" w:rsidP="007D773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625E32">
              <w:rPr>
                <w:rFonts w:ascii="Calibri" w:hAnsi="Calibri" w:cs="Calibri"/>
                <w:b/>
                <w:sz w:val="18"/>
                <w:szCs w:val="18"/>
              </w:rPr>
              <w:t>109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BCDDF" w14:textId="77777777" w:rsidR="0085654D" w:rsidRPr="00625E32" w:rsidRDefault="0085654D" w:rsidP="007D773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625E32">
              <w:rPr>
                <w:rFonts w:ascii="Calibri" w:hAnsi="Calibri" w:cs="Calibri"/>
                <w:b/>
                <w:sz w:val="18"/>
                <w:szCs w:val="18"/>
              </w:rPr>
              <w:t>51%</w:t>
            </w:r>
          </w:p>
        </w:tc>
      </w:tr>
      <w:tr w:rsidR="0085654D" w:rsidRPr="00625E32" w14:paraId="1DAF9191" w14:textId="77777777" w:rsidTr="007D7736">
        <w:trPr>
          <w:trHeight w:val="300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704C455" w14:textId="77777777" w:rsidR="0085654D" w:rsidRPr="00625E32" w:rsidRDefault="0085654D" w:rsidP="007D7736">
            <w:pPr>
              <w:keepNext/>
              <w:keepLines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CECC5DA" w14:textId="77777777" w:rsidR="0085654D" w:rsidRPr="00625E32" w:rsidRDefault="0085654D" w:rsidP="007D7736">
            <w:pPr>
              <w:keepNext/>
              <w:keepLines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25E32">
              <w:rPr>
                <w:rFonts w:eastAsia="Times New Roman" w:cs="Times New Roman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26EEEEC" w14:textId="77777777" w:rsidR="0085654D" w:rsidRPr="00625E32" w:rsidRDefault="0085654D" w:rsidP="007D7736">
            <w:pPr>
              <w:keepNext/>
              <w:keepLines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25E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8,0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0AC73" w14:textId="77777777" w:rsidR="0085654D" w:rsidRPr="00625E32" w:rsidRDefault="0085654D" w:rsidP="007D7736">
            <w:pPr>
              <w:jc w:val="center"/>
              <w:rPr>
                <w:color w:val="000000"/>
                <w:sz w:val="18"/>
                <w:szCs w:val="18"/>
              </w:rPr>
            </w:pPr>
            <w:r w:rsidRPr="00625E32">
              <w:rPr>
                <w:color w:val="000000"/>
                <w:sz w:val="18"/>
                <w:szCs w:val="18"/>
              </w:rPr>
              <w:t>18,1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49404" w14:textId="77777777" w:rsidR="0085654D" w:rsidRPr="00625E32" w:rsidRDefault="0085654D" w:rsidP="007D7736">
            <w:pPr>
              <w:keepNext/>
              <w:keepLines/>
              <w:jc w:val="center"/>
              <w:rPr>
                <w:sz w:val="18"/>
                <w:szCs w:val="18"/>
              </w:rPr>
            </w:pPr>
            <w:r w:rsidRPr="00625E32">
              <w:rPr>
                <w:sz w:val="18"/>
                <w:szCs w:val="18"/>
              </w:rPr>
              <w:t>35.2%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F27EF" w14:textId="77777777" w:rsidR="0085654D" w:rsidRPr="00625E32" w:rsidRDefault="0085654D" w:rsidP="007D773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6.4</w:t>
            </w:r>
            <w:r w:rsidRPr="00625E32">
              <w:rPr>
                <w:rFonts w:ascii="Calibri" w:hAnsi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BC46E" w14:textId="77777777" w:rsidR="0085654D" w:rsidRPr="00625E32" w:rsidRDefault="0085654D" w:rsidP="007D7736">
            <w:pPr>
              <w:jc w:val="center"/>
              <w:rPr>
                <w:sz w:val="18"/>
                <w:szCs w:val="18"/>
              </w:rPr>
            </w:pPr>
            <w:r w:rsidRPr="00625E32">
              <w:rPr>
                <w:color w:val="000000"/>
                <w:sz w:val="18"/>
                <w:szCs w:val="18"/>
              </w:rPr>
              <w:t>36.5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B8A2D" w14:textId="77777777" w:rsidR="0085654D" w:rsidRPr="00625E32" w:rsidRDefault="0085654D" w:rsidP="007D7736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25E32">
              <w:rPr>
                <w:rFonts w:eastAsia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0AE80" w14:textId="77777777" w:rsidR="0085654D" w:rsidRPr="00625E32" w:rsidRDefault="0085654D" w:rsidP="007D7736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625E32">
              <w:rPr>
                <w:rFonts w:ascii="Calibri" w:hAnsi="Calibri"/>
                <w:sz w:val="18"/>
                <w:szCs w:val="18"/>
              </w:rPr>
              <w:t>2,4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32948" w14:textId="77777777" w:rsidR="0085654D" w:rsidRPr="00625E32" w:rsidRDefault="0085654D" w:rsidP="007D7736">
            <w:pPr>
              <w:jc w:val="center"/>
              <w:rPr>
                <w:sz w:val="18"/>
                <w:szCs w:val="18"/>
              </w:rPr>
            </w:pPr>
            <w:r w:rsidRPr="00625E32">
              <w:rPr>
                <w:sz w:val="18"/>
                <w:szCs w:val="18"/>
              </w:rPr>
              <w:t>2,2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3A59F" w14:textId="77777777" w:rsidR="0085654D" w:rsidRPr="00625E32" w:rsidRDefault="0085654D" w:rsidP="007D773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25E32">
              <w:rPr>
                <w:rFonts w:ascii="Calibri" w:hAnsi="Calibri" w:cs="Calibri"/>
                <w:sz w:val="18"/>
                <w:szCs w:val="18"/>
              </w:rPr>
              <w:t>1,1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57EFA" w14:textId="77777777" w:rsidR="0085654D" w:rsidRPr="00625E32" w:rsidRDefault="0085654D" w:rsidP="007D7736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625E32">
              <w:rPr>
                <w:rFonts w:ascii="Calibri" w:hAnsi="Calibri" w:cs="Calibri"/>
                <w:b/>
                <w:sz w:val="18"/>
                <w:szCs w:val="18"/>
              </w:rPr>
              <w:t>93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54232" w14:textId="77777777" w:rsidR="0085654D" w:rsidRPr="00625E32" w:rsidRDefault="0085654D" w:rsidP="007D7736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625E32">
              <w:rPr>
                <w:rFonts w:ascii="Calibri" w:hAnsi="Calibri" w:cs="Calibri"/>
                <w:b/>
                <w:sz w:val="18"/>
                <w:szCs w:val="18"/>
              </w:rPr>
              <w:t>46%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94F01" w14:textId="77777777" w:rsidR="0085654D" w:rsidRPr="00EE784C" w:rsidRDefault="0085654D" w:rsidP="007D773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784C">
              <w:rPr>
                <w:rFonts w:ascii="Calibri" w:hAnsi="Calibri" w:cs="Calibri"/>
                <w:color w:val="000000"/>
                <w:sz w:val="18"/>
                <w:szCs w:val="20"/>
              </w:rPr>
              <w:t>2,3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8C735" w14:textId="77777777" w:rsidR="0085654D" w:rsidRPr="003D2E00" w:rsidRDefault="0085654D" w:rsidP="007D773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D2E00">
              <w:rPr>
                <w:rFonts w:ascii="Calibri" w:hAnsi="Calibri" w:cs="Calibri"/>
                <w:color w:val="000000"/>
                <w:sz w:val="18"/>
                <w:szCs w:val="18"/>
              </w:rPr>
              <w:t>2,5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F2108" w14:textId="77777777" w:rsidR="0085654D" w:rsidRPr="003D2E00" w:rsidRDefault="0085654D" w:rsidP="007D773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D2E00">
              <w:rPr>
                <w:rFonts w:ascii="Calibri" w:hAnsi="Calibri" w:cs="Calibri"/>
                <w:color w:val="000000"/>
                <w:sz w:val="18"/>
                <w:szCs w:val="18"/>
              </w:rPr>
              <w:t>1,1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31596" w14:textId="77777777" w:rsidR="0085654D" w:rsidRPr="00625E32" w:rsidRDefault="0085654D" w:rsidP="007D773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625E32">
              <w:rPr>
                <w:rFonts w:ascii="Calibri" w:hAnsi="Calibri" w:cs="Calibri"/>
                <w:b/>
                <w:sz w:val="18"/>
                <w:szCs w:val="18"/>
              </w:rPr>
              <w:t>111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FE1A0" w14:textId="77777777" w:rsidR="0085654D" w:rsidRPr="00625E32" w:rsidRDefault="0085654D" w:rsidP="007D773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625E32">
              <w:rPr>
                <w:rFonts w:ascii="Calibri" w:hAnsi="Calibri" w:cs="Calibri"/>
                <w:b/>
                <w:sz w:val="18"/>
                <w:szCs w:val="18"/>
              </w:rPr>
              <w:t>48%</w:t>
            </w:r>
          </w:p>
        </w:tc>
      </w:tr>
      <w:tr w:rsidR="0085654D" w:rsidRPr="00625E32" w14:paraId="266169A0" w14:textId="77777777" w:rsidTr="007D7736">
        <w:trPr>
          <w:trHeight w:val="300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370245D" w14:textId="77777777" w:rsidR="0085654D" w:rsidRPr="00625E32" w:rsidRDefault="0085654D" w:rsidP="007D7736">
            <w:pPr>
              <w:keepNext/>
              <w:keepLines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03008EF" w14:textId="77777777" w:rsidR="0085654D" w:rsidRPr="00625E32" w:rsidRDefault="0085654D" w:rsidP="007D7736">
            <w:pPr>
              <w:keepNext/>
              <w:keepLines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25E32">
              <w:rPr>
                <w:rFonts w:eastAsia="Times New Roman" w:cs="Times New Roman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DD38A1F" w14:textId="77777777" w:rsidR="0085654D" w:rsidRPr="00625E32" w:rsidRDefault="0085654D" w:rsidP="007D7736">
            <w:pPr>
              <w:keepNext/>
              <w:keepLines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25E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7,4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6A42B" w14:textId="77777777" w:rsidR="0085654D" w:rsidRPr="00625E32" w:rsidRDefault="0085654D" w:rsidP="007D7736">
            <w:pPr>
              <w:jc w:val="center"/>
              <w:rPr>
                <w:color w:val="000000"/>
                <w:sz w:val="18"/>
                <w:szCs w:val="18"/>
              </w:rPr>
            </w:pPr>
            <w:r w:rsidRPr="00625E32">
              <w:rPr>
                <w:color w:val="000000"/>
                <w:sz w:val="18"/>
                <w:szCs w:val="18"/>
              </w:rPr>
              <w:t>17,6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50ED1" w14:textId="77777777" w:rsidR="0085654D" w:rsidRPr="00625E32" w:rsidRDefault="0085654D" w:rsidP="007D7736">
            <w:pPr>
              <w:keepNext/>
              <w:keepLines/>
              <w:jc w:val="center"/>
              <w:rPr>
                <w:sz w:val="18"/>
                <w:szCs w:val="18"/>
              </w:rPr>
            </w:pPr>
            <w:r w:rsidRPr="00625E32">
              <w:rPr>
                <w:sz w:val="18"/>
                <w:szCs w:val="18"/>
              </w:rPr>
              <w:t>44.1%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631E1" w14:textId="77777777" w:rsidR="0085654D" w:rsidRPr="00625E32" w:rsidRDefault="0085654D" w:rsidP="007D773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5.1</w:t>
            </w:r>
            <w:r w:rsidRPr="00625E32">
              <w:rPr>
                <w:rFonts w:ascii="Calibri" w:hAnsi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4694A" w14:textId="77777777" w:rsidR="0085654D" w:rsidRPr="00625E32" w:rsidRDefault="0085654D" w:rsidP="007D7736">
            <w:pPr>
              <w:jc w:val="center"/>
              <w:rPr>
                <w:sz w:val="18"/>
                <w:szCs w:val="18"/>
              </w:rPr>
            </w:pPr>
            <w:r w:rsidRPr="00625E32">
              <w:rPr>
                <w:color w:val="000000"/>
                <w:sz w:val="18"/>
                <w:szCs w:val="18"/>
              </w:rPr>
              <w:t>36.5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832F3" w14:textId="77777777" w:rsidR="0085654D" w:rsidRPr="00625E32" w:rsidRDefault="0085654D" w:rsidP="007D7736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25E32">
              <w:rPr>
                <w:rFonts w:eastAsia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73970" w14:textId="77777777" w:rsidR="0085654D" w:rsidRPr="00625E32" w:rsidRDefault="0085654D" w:rsidP="007D7736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625E32">
              <w:rPr>
                <w:rFonts w:ascii="Calibri" w:hAnsi="Calibri"/>
                <w:sz w:val="18"/>
                <w:szCs w:val="18"/>
              </w:rPr>
              <w:t>2,89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3817C" w14:textId="77777777" w:rsidR="0085654D" w:rsidRPr="00625E32" w:rsidRDefault="0085654D" w:rsidP="007D7736">
            <w:pPr>
              <w:jc w:val="center"/>
              <w:rPr>
                <w:sz w:val="18"/>
                <w:szCs w:val="18"/>
              </w:rPr>
            </w:pPr>
            <w:r w:rsidRPr="00625E32">
              <w:rPr>
                <w:sz w:val="18"/>
                <w:szCs w:val="18"/>
              </w:rPr>
              <w:t>2,1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B5F5E" w14:textId="77777777" w:rsidR="0085654D" w:rsidRPr="00625E32" w:rsidRDefault="0085654D" w:rsidP="007D773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25E32">
              <w:rPr>
                <w:rFonts w:ascii="Calibri" w:hAnsi="Calibri" w:cs="Calibri"/>
                <w:sz w:val="18"/>
                <w:szCs w:val="18"/>
              </w:rPr>
              <w:t>1,0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67384" w14:textId="77777777" w:rsidR="0085654D" w:rsidRPr="00625E32" w:rsidRDefault="0085654D" w:rsidP="007D7736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625E32">
              <w:rPr>
                <w:rFonts w:ascii="Calibri" w:hAnsi="Calibri" w:cs="Calibri"/>
                <w:b/>
                <w:sz w:val="18"/>
                <w:szCs w:val="18"/>
              </w:rPr>
              <w:t>75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A44AD" w14:textId="77777777" w:rsidR="0085654D" w:rsidRPr="00625E32" w:rsidRDefault="0085654D" w:rsidP="007D7736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625E32">
              <w:rPr>
                <w:rFonts w:ascii="Calibri" w:hAnsi="Calibri" w:cs="Calibri"/>
                <w:b/>
                <w:sz w:val="18"/>
                <w:szCs w:val="18"/>
              </w:rPr>
              <w:t>37%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983C0" w14:textId="77777777" w:rsidR="0085654D" w:rsidRPr="00EE784C" w:rsidRDefault="0085654D" w:rsidP="007D773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784C">
              <w:rPr>
                <w:rFonts w:ascii="Calibri" w:hAnsi="Calibri" w:cs="Calibri"/>
                <w:color w:val="000000"/>
                <w:sz w:val="18"/>
                <w:szCs w:val="20"/>
              </w:rPr>
              <w:t>2,8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053F6" w14:textId="77777777" w:rsidR="0085654D" w:rsidRPr="003D2E00" w:rsidRDefault="0085654D" w:rsidP="007D773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D2E00">
              <w:rPr>
                <w:rFonts w:ascii="Calibri" w:hAnsi="Calibri" w:cs="Calibri"/>
                <w:color w:val="000000"/>
                <w:sz w:val="18"/>
                <w:szCs w:val="18"/>
              </w:rPr>
              <w:t>2,4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1DDD5" w14:textId="77777777" w:rsidR="0085654D" w:rsidRPr="003D2E00" w:rsidRDefault="0085654D" w:rsidP="007D773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D2E00">
              <w:rPr>
                <w:rFonts w:ascii="Calibri" w:hAnsi="Calibri" w:cs="Calibri"/>
                <w:color w:val="000000"/>
                <w:sz w:val="18"/>
                <w:szCs w:val="18"/>
              </w:rPr>
              <w:t>1,0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80993" w14:textId="77777777" w:rsidR="0085654D" w:rsidRPr="00625E32" w:rsidRDefault="0085654D" w:rsidP="007D773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625E32">
              <w:rPr>
                <w:rFonts w:ascii="Calibri" w:hAnsi="Calibri" w:cs="Calibri"/>
                <w:b/>
                <w:sz w:val="18"/>
                <w:szCs w:val="18"/>
              </w:rPr>
              <w:t>87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41408" w14:textId="77777777" w:rsidR="0085654D" w:rsidRPr="00625E32" w:rsidRDefault="0085654D" w:rsidP="007D773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625E32">
              <w:rPr>
                <w:rFonts w:ascii="Calibri" w:hAnsi="Calibri" w:cs="Calibri"/>
                <w:b/>
                <w:sz w:val="18"/>
                <w:szCs w:val="18"/>
              </w:rPr>
              <w:t>39%</w:t>
            </w:r>
          </w:p>
        </w:tc>
      </w:tr>
      <w:tr w:rsidR="0085654D" w:rsidRPr="00625E32" w14:paraId="29B0BDF3" w14:textId="77777777" w:rsidTr="007D7736">
        <w:trPr>
          <w:trHeight w:val="300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21DD634" w14:textId="77777777" w:rsidR="0085654D" w:rsidRPr="00625E32" w:rsidRDefault="0085654D" w:rsidP="007D7736">
            <w:pPr>
              <w:keepNext/>
              <w:keepLines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DAF2969" w14:textId="77777777" w:rsidR="0085654D" w:rsidRPr="00625E32" w:rsidRDefault="0085654D" w:rsidP="007D7736">
            <w:pPr>
              <w:keepNext/>
              <w:keepLines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25E32">
              <w:rPr>
                <w:rFonts w:eastAsia="Times New Roman" w:cs="Times New Roman"/>
                <w:sz w:val="18"/>
                <w:szCs w:val="18"/>
                <w:lang w:eastAsia="en-GB"/>
              </w:rPr>
              <w:t>201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3D4748B" w14:textId="77777777" w:rsidR="0085654D" w:rsidRPr="00625E32" w:rsidRDefault="0085654D" w:rsidP="007D7736">
            <w:pPr>
              <w:keepNext/>
              <w:keepLines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25E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6,7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7C959" w14:textId="77777777" w:rsidR="0085654D" w:rsidRPr="00625E32" w:rsidRDefault="0085654D" w:rsidP="007D7736">
            <w:pPr>
              <w:jc w:val="center"/>
              <w:rPr>
                <w:color w:val="000000"/>
                <w:sz w:val="18"/>
                <w:szCs w:val="18"/>
              </w:rPr>
            </w:pPr>
            <w:r w:rsidRPr="00625E32">
              <w:rPr>
                <w:color w:val="000000"/>
                <w:sz w:val="18"/>
                <w:szCs w:val="18"/>
              </w:rPr>
              <w:t>17,5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40E6F" w14:textId="77777777" w:rsidR="0085654D" w:rsidRPr="00625E32" w:rsidRDefault="0085654D" w:rsidP="007D7736">
            <w:pPr>
              <w:keepNext/>
              <w:keepLines/>
              <w:jc w:val="center"/>
              <w:rPr>
                <w:sz w:val="18"/>
                <w:szCs w:val="18"/>
              </w:rPr>
            </w:pPr>
            <w:r w:rsidRPr="00625E32">
              <w:rPr>
                <w:sz w:val="18"/>
                <w:szCs w:val="18"/>
              </w:rPr>
              <w:t>39.9%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A8D84" w14:textId="77777777" w:rsidR="0085654D" w:rsidRPr="00625E32" w:rsidRDefault="0085654D" w:rsidP="007D773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1.0</w:t>
            </w:r>
            <w:r w:rsidRPr="00625E32">
              <w:rPr>
                <w:rFonts w:ascii="Calibri" w:hAnsi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3EEF3" w14:textId="77777777" w:rsidR="0085654D" w:rsidRPr="00625E32" w:rsidRDefault="0085654D" w:rsidP="007D7736">
            <w:pPr>
              <w:jc w:val="center"/>
              <w:rPr>
                <w:sz w:val="18"/>
                <w:szCs w:val="18"/>
              </w:rPr>
            </w:pPr>
            <w:r w:rsidRPr="00625E32">
              <w:rPr>
                <w:color w:val="000000"/>
                <w:sz w:val="18"/>
                <w:szCs w:val="18"/>
              </w:rPr>
              <w:t>36.5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2ACA1" w14:textId="77777777" w:rsidR="0085654D" w:rsidRPr="00625E32" w:rsidRDefault="0085654D" w:rsidP="007D7736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25E32">
              <w:rPr>
                <w:rFonts w:eastAsia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1579DA" w14:textId="77777777" w:rsidR="0085654D" w:rsidRPr="00625E32" w:rsidRDefault="0085654D" w:rsidP="007D7736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625E32">
              <w:rPr>
                <w:rFonts w:ascii="Calibri" w:hAnsi="Calibri"/>
                <w:sz w:val="18"/>
                <w:szCs w:val="18"/>
              </w:rPr>
              <w:t>2,6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0601D" w14:textId="77777777" w:rsidR="0085654D" w:rsidRPr="00625E32" w:rsidRDefault="0085654D" w:rsidP="007D7736">
            <w:pPr>
              <w:jc w:val="center"/>
              <w:rPr>
                <w:sz w:val="18"/>
                <w:szCs w:val="18"/>
              </w:rPr>
            </w:pPr>
            <w:r w:rsidRPr="00625E32">
              <w:rPr>
                <w:sz w:val="18"/>
                <w:szCs w:val="18"/>
              </w:rPr>
              <w:t>2,3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3E9B1" w14:textId="77777777" w:rsidR="0085654D" w:rsidRPr="00625E32" w:rsidRDefault="0085654D" w:rsidP="007D773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25E32">
              <w:rPr>
                <w:rFonts w:ascii="Calibri" w:hAnsi="Calibri" w:cs="Calibri"/>
                <w:sz w:val="18"/>
                <w:szCs w:val="18"/>
              </w:rPr>
              <w:t>1,3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48E4C6" w14:textId="77777777" w:rsidR="0085654D" w:rsidRPr="00625E32" w:rsidRDefault="0085654D" w:rsidP="007D7736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625E32">
              <w:rPr>
                <w:rFonts w:ascii="Calibri" w:hAnsi="Calibri" w:cs="Calibri"/>
                <w:b/>
                <w:sz w:val="18"/>
                <w:szCs w:val="18"/>
              </w:rPr>
              <w:t>91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D3F9E" w14:textId="77777777" w:rsidR="0085654D" w:rsidRPr="00625E32" w:rsidRDefault="0085654D" w:rsidP="007D7736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625E32">
              <w:rPr>
                <w:rFonts w:ascii="Calibri" w:hAnsi="Calibri" w:cs="Calibri"/>
                <w:b/>
                <w:sz w:val="18"/>
                <w:szCs w:val="18"/>
              </w:rPr>
              <w:t>51%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E795F" w14:textId="77777777" w:rsidR="0085654D" w:rsidRPr="00EE784C" w:rsidRDefault="0085654D" w:rsidP="007D773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784C">
              <w:rPr>
                <w:rFonts w:ascii="Calibri" w:hAnsi="Calibri" w:cs="Calibri"/>
                <w:color w:val="000000"/>
                <w:sz w:val="18"/>
                <w:szCs w:val="20"/>
              </w:rPr>
              <w:t>2,4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31DC9" w14:textId="77777777" w:rsidR="0085654D" w:rsidRPr="003D2E00" w:rsidRDefault="0085654D" w:rsidP="007D773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D2E00">
              <w:rPr>
                <w:rFonts w:ascii="Calibri" w:hAnsi="Calibri" w:cs="Calibri"/>
                <w:color w:val="000000"/>
                <w:sz w:val="18"/>
                <w:szCs w:val="18"/>
              </w:rPr>
              <w:t>2,6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A6D8E" w14:textId="77777777" w:rsidR="0085654D" w:rsidRPr="003D2E00" w:rsidRDefault="0085654D" w:rsidP="007D773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D2E00">
              <w:rPr>
                <w:rFonts w:ascii="Calibri" w:hAnsi="Calibri" w:cs="Calibri"/>
                <w:color w:val="000000"/>
                <w:sz w:val="18"/>
                <w:szCs w:val="18"/>
              </w:rPr>
              <w:t>1,3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9A9A4" w14:textId="77777777" w:rsidR="0085654D" w:rsidRPr="00625E32" w:rsidRDefault="0085654D" w:rsidP="007D773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625E32">
              <w:rPr>
                <w:rFonts w:ascii="Calibri" w:hAnsi="Calibri" w:cs="Calibri"/>
                <w:b/>
                <w:sz w:val="18"/>
                <w:szCs w:val="18"/>
              </w:rPr>
              <w:t>109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DD63E" w14:textId="77777777" w:rsidR="0085654D" w:rsidRPr="00625E32" w:rsidRDefault="0085654D" w:rsidP="007D773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625E32">
              <w:rPr>
                <w:rFonts w:ascii="Calibri" w:hAnsi="Calibri" w:cs="Calibri"/>
                <w:b/>
                <w:sz w:val="18"/>
                <w:szCs w:val="18"/>
              </w:rPr>
              <w:t>55%</w:t>
            </w:r>
          </w:p>
        </w:tc>
      </w:tr>
      <w:tr w:rsidR="0085654D" w:rsidRPr="00625E32" w14:paraId="1D1EF5B8" w14:textId="77777777" w:rsidTr="007D7736">
        <w:trPr>
          <w:trHeight w:val="300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C73DA4E" w14:textId="77777777" w:rsidR="0085654D" w:rsidRPr="00625E32" w:rsidRDefault="0085654D" w:rsidP="007D7736">
            <w:pPr>
              <w:keepNext/>
              <w:keepLines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808080" w:themeColor="background1" w:themeShade="80"/>
              <w:right w:val="single" w:sz="4" w:space="0" w:color="auto"/>
            </w:tcBorders>
            <w:vAlign w:val="center"/>
            <w:hideMark/>
          </w:tcPr>
          <w:p w14:paraId="038AEA09" w14:textId="77777777" w:rsidR="0085654D" w:rsidRPr="00625E32" w:rsidRDefault="0085654D" w:rsidP="007D7736">
            <w:pPr>
              <w:keepNext/>
              <w:keepLines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25E32">
              <w:rPr>
                <w:rFonts w:eastAsia="Times New Roman" w:cs="Times New Roman"/>
                <w:sz w:val="18"/>
                <w:szCs w:val="18"/>
                <w:lang w:eastAsia="en-GB"/>
              </w:rPr>
              <w:t>January - March 201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808080" w:themeColor="background1" w:themeShade="80"/>
              <w:right w:val="nil"/>
            </w:tcBorders>
            <w:vAlign w:val="center"/>
          </w:tcPr>
          <w:p w14:paraId="03410CF3" w14:textId="77777777" w:rsidR="0085654D" w:rsidRPr="00625E32" w:rsidRDefault="0085654D" w:rsidP="007D7736">
            <w:pPr>
              <w:keepNext/>
              <w:keepLines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25E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6,3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719A8A29" w14:textId="77777777" w:rsidR="0085654D" w:rsidRPr="00625E32" w:rsidRDefault="0085654D" w:rsidP="007D7736">
            <w:pPr>
              <w:jc w:val="center"/>
              <w:rPr>
                <w:color w:val="000000"/>
                <w:sz w:val="18"/>
                <w:szCs w:val="18"/>
              </w:rPr>
            </w:pPr>
            <w:r w:rsidRPr="00625E32">
              <w:rPr>
                <w:color w:val="000000"/>
                <w:sz w:val="18"/>
                <w:szCs w:val="18"/>
              </w:rPr>
              <w:t>17,76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50B33677" w14:textId="77777777" w:rsidR="0085654D" w:rsidRPr="00625E32" w:rsidRDefault="0085654D" w:rsidP="007D7736">
            <w:pPr>
              <w:keepNext/>
              <w:keepLines/>
              <w:jc w:val="center"/>
              <w:rPr>
                <w:sz w:val="18"/>
                <w:szCs w:val="18"/>
              </w:rPr>
            </w:pPr>
            <w:r w:rsidRPr="00625E32">
              <w:rPr>
                <w:sz w:val="18"/>
                <w:szCs w:val="18"/>
              </w:rPr>
              <w:t>46.3%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063D4F79" w14:textId="77777777" w:rsidR="0085654D" w:rsidRPr="00625E32" w:rsidRDefault="0085654D" w:rsidP="007D773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6.3</w:t>
            </w:r>
            <w:r w:rsidRPr="00625E32">
              <w:rPr>
                <w:rFonts w:ascii="Calibri" w:hAnsi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noWrap/>
            <w:vAlign w:val="center"/>
            <w:hideMark/>
          </w:tcPr>
          <w:p w14:paraId="791E7912" w14:textId="77777777" w:rsidR="0085654D" w:rsidRPr="00625E32" w:rsidRDefault="0085654D" w:rsidP="007D7736">
            <w:pPr>
              <w:jc w:val="center"/>
              <w:rPr>
                <w:sz w:val="18"/>
                <w:szCs w:val="18"/>
              </w:rPr>
            </w:pPr>
            <w:r w:rsidRPr="00625E32">
              <w:rPr>
                <w:color w:val="000000"/>
                <w:sz w:val="18"/>
                <w:szCs w:val="18"/>
              </w:rPr>
              <w:t>36.5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noWrap/>
            <w:vAlign w:val="center"/>
            <w:hideMark/>
          </w:tcPr>
          <w:p w14:paraId="21179683" w14:textId="77777777" w:rsidR="0085654D" w:rsidRPr="00625E32" w:rsidRDefault="0085654D" w:rsidP="007D7736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25E32">
              <w:rPr>
                <w:rFonts w:eastAsia="Times New Roman" w:cs="Times New Roman"/>
                <w:sz w:val="18"/>
                <w:szCs w:val="18"/>
                <w:lang w:eastAsia="en-GB"/>
              </w:rPr>
              <w:t>3/12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vAlign w:val="center"/>
            <w:hideMark/>
          </w:tcPr>
          <w:p w14:paraId="20F5D384" w14:textId="77777777" w:rsidR="0085654D" w:rsidRPr="00625E32" w:rsidRDefault="0085654D" w:rsidP="007D7736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625E32">
              <w:rPr>
                <w:rFonts w:ascii="Calibri" w:hAnsi="Calibri"/>
                <w:sz w:val="18"/>
                <w:szCs w:val="18"/>
              </w:rPr>
              <w:t>75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vAlign w:val="center"/>
            <w:hideMark/>
          </w:tcPr>
          <w:p w14:paraId="11C04413" w14:textId="77777777" w:rsidR="0085654D" w:rsidRPr="00625E32" w:rsidRDefault="0085654D" w:rsidP="007D7736">
            <w:pPr>
              <w:jc w:val="center"/>
              <w:rPr>
                <w:sz w:val="18"/>
                <w:szCs w:val="18"/>
              </w:rPr>
            </w:pPr>
            <w:r w:rsidRPr="00625E32">
              <w:rPr>
                <w:sz w:val="18"/>
                <w:szCs w:val="18"/>
              </w:rPr>
              <w:t>58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18004D91" w14:textId="77777777" w:rsidR="0085654D" w:rsidRPr="00625E32" w:rsidRDefault="0085654D" w:rsidP="007D773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25E32">
              <w:rPr>
                <w:rFonts w:ascii="Calibri" w:hAnsi="Calibri" w:cs="Calibri"/>
                <w:sz w:val="18"/>
                <w:szCs w:val="18"/>
              </w:rPr>
              <w:t>3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vAlign w:val="center"/>
            <w:hideMark/>
          </w:tcPr>
          <w:p w14:paraId="5EAC8426" w14:textId="77777777" w:rsidR="0085654D" w:rsidRPr="00625E32" w:rsidRDefault="0085654D" w:rsidP="007D7736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625E32">
              <w:rPr>
                <w:rFonts w:ascii="Calibri" w:hAnsi="Calibri" w:cs="Calibri"/>
                <w:b/>
                <w:sz w:val="18"/>
                <w:szCs w:val="18"/>
              </w:rPr>
              <w:t>78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1B5682CB" w14:textId="77777777" w:rsidR="0085654D" w:rsidRPr="00625E32" w:rsidRDefault="0085654D" w:rsidP="007D7736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625E32">
              <w:rPr>
                <w:rFonts w:ascii="Calibri" w:hAnsi="Calibri" w:cs="Calibri"/>
                <w:b/>
                <w:sz w:val="18"/>
                <w:szCs w:val="18"/>
              </w:rPr>
              <w:t>43%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60E4692E" w14:textId="77777777" w:rsidR="0085654D" w:rsidRPr="00EE784C" w:rsidRDefault="0085654D" w:rsidP="007D773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784C">
              <w:rPr>
                <w:rFonts w:ascii="Calibri" w:hAnsi="Calibri" w:cs="Calibri"/>
                <w:color w:val="000000"/>
                <w:sz w:val="18"/>
                <w:szCs w:val="20"/>
              </w:rPr>
              <w:t>6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35A3F5D5" w14:textId="77777777" w:rsidR="0085654D" w:rsidRPr="003D2E00" w:rsidRDefault="0085654D" w:rsidP="007D773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D2E00">
              <w:rPr>
                <w:rFonts w:ascii="Calibri" w:hAnsi="Calibri" w:cs="Calibri"/>
                <w:color w:val="000000"/>
                <w:sz w:val="18"/>
                <w:szCs w:val="18"/>
              </w:rPr>
              <w:t>6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6E1ACA56" w14:textId="77777777" w:rsidR="0085654D" w:rsidRPr="003D2E00" w:rsidRDefault="0085654D" w:rsidP="007D773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D2E00">
              <w:rPr>
                <w:rFonts w:ascii="Calibri" w:hAnsi="Calibri" w:cs="Calibri"/>
                <w:color w:val="000000"/>
                <w:sz w:val="18"/>
                <w:szCs w:val="18"/>
              </w:rPr>
              <w:t>3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14D13CE8" w14:textId="77777777" w:rsidR="0085654D" w:rsidRPr="00625E32" w:rsidRDefault="0085654D" w:rsidP="007D773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625E32">
              <w:rPr>
                <w:rFonts w:ascii="Calibri" w:hAnsi="Calibri" w:cs="Calibri"/>
                <w:b/>
                <w:sz w:val="18"/>
                <w:szCs w:val="18"/>
              </w:rPr>
              <w:t>94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3A1A46E8" w14:textId="77777777" w:rsidR="0085654D" w:rsidRPr="00625E32" w:rsidRDefault="0085654D" w:rsidP="007D773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625E32">
              <w:rPr>
                <w:rFonts w:ascii="Calibri" w:hAnsi="Calibri" w:cs="Calibri"/>
                <w:b/>
                <w:sz w:val="18"/>
                <w:szCs w:val="18"/>
              </w:rPr>
              <w:t>47%</w:t>
            </w:r>
          </w:p>
        </w:tc>
      </w:tr>
      <w:tr w:rsidR="0085654D" w:rsidRPr="00625E32" w14:paraId="0FDE3995" w14:textId="77777777" w:rsidTr="007D7736">
        <w:trPr>
          <w:trHeight w:val="315"/>
          <w:jc w:val="center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C5599A" w14:textId="77777777" w:rsidR="0085654D" w:rsidRPr="00625E32" w:rsidRDefault="0085654D" w:rsidP="007D7736">
            <w:pPr>
              <w:keepNext/>
              <w:keepLines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984" w:type="dxa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0B46E7" w14:textId="77777777" w:rsidR="0085654D" w:rsidRPr="00625E32" w:rsidRDefault="0085654D" w:rsidP="007D7736">
            <w:pPr>
              <w:keepNext/>
              <w:keepLines/>
              <w:jc w:val="right"/>
              <w:rPr>
                <w:rFonts w:eastAsia="Times New Roman" w:cs="Times New Roman"/>
                <w:bCs/>
                <w:sz w:val="18"/>
                <w:szCs w:val="18"/>
                <w:lang w:eastAsia="en-GB"/>
              </w:rPr>
            </w:pPr>
            <w:r w:rsidRPr="00625E32">
              <w:rPr>
                <w:rFonts w:eastAsia="Times New Roman" w:cs="Times New Roman"/>
                <w:bCs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851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0AC0394" w14:textId="77777777" w:rsidR="0085654D" w:rsidRPr="00625E32" w:rsidRDefault="0085654D" w:rsidP="007D773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221221C1" w14:textId="77777777" w:rsidR="0085654D" w:rsidRPr="00625E32" w:rsidRDefault="0085654D" w:rsidP="007D773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2CA5AC8D" w14:textId="77777777" w:rsidR="0085654D" w:rsidRPr="00625E32" w:rsidRDefault="0085654D" w:rsidP="007D773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6AD962FB" w14:textId="77777777" w:rsidR="0085654D" w:rsidRPr="00625E32" w:rsidRDefault="0085654D" w:rsidP="007D773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0B71525" w14:textId="77777777" w:rsidR="0085654D" w:rsidRPr="00625E32" w:rsidRDefault="0085654D" w:rsidP="007D773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AB2FDE3" w14:textId="77777777" w:rsidR="0085654D" w:rsidRPr="00625E32" w:rsidRDefault="0085654D" w:rsidP="007D7736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1" w:type="dxa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C2D850" w14:textId="77777777" w:rsidR="0085654D" w:rsidRPr="00625E32" w:rsidRDefault="0085654D" w:rsidP="007D7736">
            <w:pPr>
              <w:jc w:val="center"/>
              <w:rPr>
                <w:rFonts w:ascii="Calibri" w:hAnsi="Calibri"/>
                <w:bCs/>
                <w:sz w:val="18"/>
                <w:szCs w:val="18"/>
              </w:rPr>
            </w:pPr>
            <w:r w:rsidRPr="00625E32">
              <w:rPr>
                <w:rFonts w:ascii="Calibri" w:hAnsi="Calibri"/>
                <w:bCs/>
                <w:sz w:val="18"/>
                <w:szCs w:val="18"/>
              </w:rPr>
              <w:t>12,223</w:t>
            </w:r>
          </w:p>
        </w:tc>
        <w:tc>
          <w:tcPr>
            <w:tcW w:w="860" w:type="dxa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F14FCD" w14:textId="77777777" w:rsidR="0085654D" w:rsidRPr="00625E32" w:rsidRDefault="0085654D" w:rsidP="007D7736">
            <w:pPr>
              <w:jc w:val="center"/>
              <w:rPr>
                <w:sz w:val="18"/>
                <w:szCs w:val="18"/>
              </w:rPr>
            </w:pPr>
            <w:r w:rsidRPr="00625E32">
              <w:rPr>
                <w:sz w:val="18"/>
                <w:szCs w:val="18"/>
              </w:rPr>
              <w:t>10,490</w:t>
            </w:r>
          </w:p>
        </w:tc>
        <w:tc>
          <w:tcPr>
            <w:tcW w:w="851" w:type="dxa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348F440A" w14:textId="77777777" w:rsidR="0085654D" w:rsidRPr="00625E32" w:rsidRDefault="0085654D" w:rsidP="007D773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25E32">
              <w:rPr>
                <w:rFonts w:ascii="Calibri" w:hAnsi="Calibri" w:cs="Calibri"/>
                <w:sz w:val="18"/>
                <w:szCs w:val="18"/>
              </w:rPr>
              <w:t>5,468</w:t>
            </w:r>
          </w:p>
        </w:tc>
        <w:tc>
          <w:tcPr>
            <w:tcW w:w="567" w:type="dxa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3201EE" w14:textId="77777777" w:rsidR="0085654D" w:rsidRPr="00625E32" w:rsidRDefault="0085654D" w:rsidP="007D7736">
            <w:pPr>
              <w:jc w:val="center"/>
              <w:rPr>
                <w:rFonts w:ascii="Calibri" w:hAnsi="Calibri"/>
                <w:b/>
                <w:bCs/>
                <w:sz w:val="18"/>
                <w:szCs w:val="18"/>
              </w:rPr>
            </w:pPr>
            <w:r w:rsidRPr="00625E32">
              <w:rPr>
                <w:rFonts w:ascii="Calibri" w:hAnsi="Calibri" w:cs="Calibri"/>
                <w:b/>
                <w:sz w:val="18"/>
                <w:szCs w:val="18"/>
              </w:rPr>
              <w:t>86%</w:t>
            </w:r>
          </w:p>
        </w:tc>
        <w:tc>
          <w:tcPr>
            <w:tcW w:w="567" w:type="dxa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5481008B" w14:textId="77777777" w:rsidR="0085654D" w:rsidRPr="00625E32" w:rsidRDefault="0085654D" w:rsidP="007D7736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625E32">
              <w:rPr>
                <w:rFonts w:ascii="Calibri" w:hAnsi="Calibri" w:cs="Calibri"/>
                <w:b/>
                <w:sz w:val="18"/>
                <w:szCs w:val="18"/>
              </w:rPr>
              <w:t>45%</w:t>
            </w:r>
          </w:p>
        </w:tc>
        <w:tc>
          <w:tcPr>
            <w:tcW w:w="841" w:type="dxa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73FEC2B6" w14:textId="77777777" w:rsidR="0085654D" w:rsidRPr="00EE784C" w:rsidRDefault="0085654D" w:rsidP="007D773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784C">
              <w:rPr>
                <w:rFonts w:ascii="Calibri" w:hAnsi="Calibri" w:cs="Calibri"/>
                <w:color w:val="000000"/>
                <w:sz w:val="18"/>
                <w:szCs w:val="20"/>
              </w:rPr>
              <w:t>11,726</w:t>
            </w:r>
          </w:p>
        </w:tc>
        <w:tc>
          <w:tcPr>
            <w:tcW w:w="850" w:type="dxa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0F80C7BE" w14:textId="77777777" w:rsidR="0085654D" w:rsidRPr="003D2E00" w:rsidRDefault="0085654D" w:rsidP="007D773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D2E00">
              <w:rPr>
                <w:rFonts w:ascii="Calibri" w:hAnsi="Calibri" w:cs="Calibri"/>
                <w:color w:val="000000"/>
                <w:sz w:val="18"/>
                <w:szCs w:val="18"/>
              </w:rPr>
              <w:t>11,925</w:t>
            </w:r>
          </w:p>
        </w:tc>
        <w:tc>
          <w:tcPr>
            <w:tcW w:w="851" w:type="dxa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5A7B6ECE" w14:textId="77777777" w:rsidR="0085654D" w:rsidRPr="003D2E00" w:rsidRDefault="0085654D" w:rsidP="007D773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D2E00">
              <w:rPr>
                <w:rFonts w:ascii="Calibri" w:hAnsi="Calibri" w:cs="Calibri"/>
                <w:color w:val="000000"/>
                <w:sz w:val="18"/>
                <w:szCs w:val="18"/>
              </w:rPr>
              <w:t>5,491</w:t>
            </w:r>
          </w:p>
        </w:tc>
        <w:tc>
          <w:tcPr>
            <w:tcW w:w="709" w:type="dxa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4C56CA2C" w14:textId="77777777" w:rsidR="0085654D" w:rsidRPr="00625E32" w:rsidRDefault="0085654D" w:rsidP="007D773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625E32">
              <w:rPr>
                <w:rFonts w:ascii="Calibri" w:hAnsi="Calibri" w:cs="Calibri"/>
                <w:b/>
                <w:sz w:val="18"/>
                <w:szCs w:val="18"/>
              </w:rPr>
              <w:t>102%</w:t>
            </w:r>
          </w:p>
        </w:tc>
        <w:tc>
          <w:tcPr>
            <w:tcW w:w="567" w:type="dxa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3896E50F" w14:textId="77777777" w:rsidR="0085654D" w:rsidRPr="00625E32" w:rsidRDefault="0085654D" w:rsidP="007D773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625E32">
              <w:rPr>
                <w:rFonts w:ascii="Calibri" w:hAnsi="Calibri" w:cs="Calibri"/>
                <w:b/>
                <w:sz w:val="18"/>
                <w:szCs w:val="18"/>
              </w:rPr>
              <w:t>47%</w:t>
            </w:r>
          </w:p>
        </w:tc>
      </w:tr>
      <w:tr w:rsidR="0085654D" w:rsidRPr="00625E32" w14:paraId="29B1374C" w14:textId="77777777" w:rsidTr="007D7736">
        <w:trPr>
          <w:trHeight w:val="315"/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5B53C765" w14:textId="77777777" w:rsidR="0085654D" w:rsidRPr="00625E32" w:rsidRDefault="0085654D" w:rsidP="007D7736">
            <w:pPr>
              <w:keepNext/>
              <w:keepLines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25E32">
              <w:rPr>
                <w:sz w:val="18"/>
                <w:szCs w:val="18"/>
              </w:rPr>
              <w:t>After introduction of birth testing</w:t>
            </w:r>
            <w:r w:rsidRPr="00625E32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815455C" w14:textId="77777777" w:rsidR="0085654D" w:rsidRPr="00625E32" w:rsidRDefault="0085654D" w:rsidP="007D7736">
            <w:pPr>
              <w:keepNext/>
              <w:keepLines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25E32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April - December 2015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312A1D5" w14:textId="77777777" w:rsidR="0085654D" w:rsidRPr="00625E32" w:rsidRDefault="0085654D" w:rsidP="007D7736">
            <w:pPr>
              <w:keepNext/>
              <w:keepLines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25E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6,34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D71FD4" w14:textId="77777777" w:rsidR="0085654D" w:rsidRPr="00625E32" w:rsidRDefault="0085654D" w:rsidP="007D7736">
            <w:pPr>
              <w:jc w:val="center"/>
              <w:rPr>
                <w:color w:val="000000"/>
                <w:sz w:val="18"/>
                <w:szCs w:val="18"/>
              </w:rPr>
            </w:pPr>
            <w:r w:rsidRPr="00625E32">
              <w:rPr>
                <w:color w:val="000000"/>
                <w:sz w:val="18"/>
                <w:szCs w:val="18"/>
              </w:rPr>
              <w:t>17,76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ECCB61" w14:textId="77777777" w:rsidR="0085654D" w:rsidRPr="00625E32" w:rsidRDefault="0085654D" w:rsidP="007D7736">
            <w:pPr>
              <w:keepNext/>
              <w:keepLines/>
              <w:jc w:val="center"/>
              <w:rPr>
                <w:sz w:val="18"/>
                <w:szCs w:val="18"/>
              </w:rPr>
            </w:pPr>
            <w:r w:rsidRPr="00625E32">
              <w:rPr>
                <w:sz w:val="18"/>
                <w:szCs w:val="18"/>
              </w:rPr>
              <w:t>46.3%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430708" w14:textId="77777777" w:rsidR="0085654D" w:rsidRPr="00625E32" w:rsidRDefault="0085654D" w:rsidP="007D773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6.3</w:t>
            </w:r>
            <w:r w:rsidRPr="00625E32">
              <w:rPr>
                <w:rFonts w:ascii="Calibri" w:hAnsi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1799F" w14:textId="77777777" w:rsidR="0085654D" w:rsidRPr="00625E32" w:rsidRDefault="0085654D" w:rsidP="007D7736">
            <w:pPr>
              <w:jc w:val="center"/>
              <w:rPr>
                <w:sz w:val="18"/>
                <w:szCs w:val="18"/>
              </w:rPr>
            </w:pPr>
            <w:r w:rsidRPr="00625E32">
              <w:rPr>
                <w:color w:val="000000"/>
                <w:sz w:val="18"/>
                <w:szCs w:val="18"/>
              </w:rPr>
              <w:t>36.5%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3C00D" w14:textId="77777777" w:rsidR="0085654D" w:rsidRPr="00625E32" w:rsidRDefault="0085654D" w:rsidP="007D7736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25E32">
              <w:rPr>
                <w:rFonts w:eastAsia="Times New Roman" w:cs="Times New Roman"/>
                <w:sz w:val="18"/>
                <w:szCs w:val="18"/>
                <w:lang w:eastAsia="en-GB"/>
              </w:rPr>
              <w:t>9/12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FB6CCC" w14:textId="77777777" w:rsidR="0085654D" w:rsidRPr="00625E32" w:rsidRDefault="0085654D" w:rsidP="007D773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25E32">
              <w:rPr>
                <w:rFonts w:ascii="Calibri" w:hAnsi="Calibri"/>
                <w:color w:val="000000"/>
                <w:sz w:val="18"/>
                <w:szCs w:val="18"/>
              </w:rPr>
              <w:t>2,25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8978D2" w14:textId="77777777" w:rsidR="0085654D" w:rsidRPr="00625E32" w:rsidRDefault="0085654D" w:rsidP="007D7736">
            <w:pPr>
              <w:jc w:val="center"/>
              <w:rPr>
                <w:sz w:val="18"/>
                <w:szCs w:val="18"/>
              </w:rPr>
            </w:pPr>
            <w:r w:rsidRPr="00625E32">
              <w:rPr>
                <w:sz w:val="18"/>
                <w:szCs w:val="18"/>
              </w:rPr>
              <w:t>2,22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ECD84C" w14:textId="77777777" w:rsidR="0085654D" w:rsidRPr="00625E32" w:rsidRDefault="0085654D" w:rsidP="007D7736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625E32">
              <w:rPr>
                <w:rFonts w:ascii="Calibri" w:hAnsi="Calibri"/>
                <w:sz w:val="18"/>
                <w:szCs w:val="18"/>
              </w:rPr>
              <w:t>1,46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32A470" w14:textId="77777777" w:rsidR="0085654D" w:rsidRPr="00625E32" w:rsidRDefault="0085654D" w:rsidP="007D7736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625E32">
              <w:rPr>
                <w:rFonts w:ascii="Calibri" w:hAnsi="Calibri"/>
                <w:b/>
                <w:sz w:val="18"/>
                <w:szCs w:val="18"/>
              </w:rPr>
              <w:t>99%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DB4BCE" w14:textId="77777777" w:rsidR="0085654D" w:rsidRPr="00625E32" w:rsidRDefault="0085654D" w:rsidP="007D7736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625E32">
              <w:rPr>
                <w:rFonts w:ascii="Calibri" w:hAnsi="Calibri"/>
                <w:b/>
                <w:sz w:val="18"/>
                <w:szCs w:val="18"/>
              </w:rPr>
              <w:t>65%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F805FD" w14:textId="77777777" w:rsidR="0085654D" w:rsidRPr="00EE784C" w:rsidRDefault="0085654D" w:rsidP="007D773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784C">
              <w:rPr>
                <w:rFonts w:ascii="Calibri" w:hAnsi="Calibri" w:cs="Calibri"/>
                <w:color w:val="000000"/>
                <w:sz w:val="18"/>
                <w:szCs w:val="20"/>
              </w:rPr>
              <w:t>2,07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0A80D2" w14:textId="77777777" w:rsidR="0085654D" w:rsidRPr="003D2E00" w:rsidRDefault="0085654D" w:rsidP="007D773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D2E00">
              <w:rPr>
                <w:rFonts w:ascii="Calibri" w:hAnsi="Calibri" w:cs="Calibri"/>
                <w:color w:val="000000"/>
                <w:sz w:val="18"/>
                <w:szCs w:val="18"/>
              </w:rPr>
              <w:t>2,67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FCBDD2" w14:textId="77777777" w:rsidR="0085654D" w:rsidRPr="003D2E00" w:rsidRDefault="0085654D" w:rsidP="007D773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D2E00">
              <w:rPr>
                <w:rFonts w:ascii="Calibri" w:hAnsi="Calibri" w:cs="Calibri"/>
                <w:color w:val="000000"/>
                <w:sz w:val="18"/>
                <w:szCs w:val="18"/>
              </w:rPr>
              <w:t>1,52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0B10B5" w14:textId="77777777" w:rsidR="0085654D" w:rsidRPr="00625E32" w:rsidRDefault="0085654D" w:rsidP="007D773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625E32">
              <w:rPr>
                <w:rFonts w:ascii="Calibri" w:hAnsi="Calibri" w:cs="Calibri"/>
                <w:b/>
                <w:sz w:val="18"/>
                <w:szCs w:val="18"/>
              </w:rPr>
              <w:t>129%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8CCD69" w14:textId="77777777" w:rsidR="0085654D" w:rsidRPr="00625E32" w:rsidRDefault="0085654D" w:rsidP="007D773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625E32">
              <w:rPr>
                <w:rFonts w:ascii="Calibri" w:hAnsi="Calibri" w:cs="Calibri"/>
                <w:b/>
                <w:sz w:val="18"/>
                <w:szCs w:val="18"/>
              </w:rPr>
              <w:t>74%</w:t>
            </w:r>
          </w:p>
        </w:tc>
      </w:tr>
      <w:tr w:rsidR="0085654D" w:rsidRPr="00625E32" w14:paraId="10DFBAE3" w14:textId="77777777" w:rsidTr="007D7736">
        <w:trPr>
          <w:trHeight w:val="300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hideMark/>
          </w:tcPr>
          <w:p w14:paraId="0EA325B8" w14:textId="77777777" w:rsidR="0085654D" w:rsidRPr="00625E32" w:rsidRDefault="0085654D" w:rsidP="007D7736">
            <w:pPr>
              <w:keepNext/>
              <w:keepLines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808080" w:themeColor="background1" w:themeShade="80"/>
              <w:right w:val="single" w:sz="4" w:space="0" w:color="auto"/>
            </w:tcBorders>
            <w:vAlign w:val="center"/>
            <w:hideMark/>
          </w:tcPr>
          <w:p w14:paraId="23EAC5C8" w14:textId="77777777" w:rsidR="0085654D" w:rsidRPr="00625E32" w:rsidRDefault="0085654D" w:rsidP="007D7736">
            <w:pPr>
              <w:keepNext/>
              <w:keepLines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25E32">
              <w:rPr>
                <w:rFonts w:eastAsia="Times New Roman" w:cs="Times New Roman"/>
                <w:sz w:val="18"/>
                <w:szCs w:val="18"/>
                <w:lang w:eastAsia="en-GB"/>
              </w:rPr>
              <w:t>201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808080" w:themeColor="background1" w:themeShade="80"/>
              <w:right w:val="nil"/>
            </w:tcBorders>
            <w:vAlign w:val="center"/>
          </w:tcPr>
          <w:p w14:paraId="00B25D81" w14:textId="77777777" w:rsidR="0085654D" w:rsidRPr="00625E32" w:rsidRDefault="0085654D" w:rsidP="007D7736">
            <w:pPr>
              <w:keepNext/>
              <w:keepLines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25E3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,8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55B9DB27" w14:textId="77777777" w:rsidR="0085654D" w:rsidRPr="00625E32" w:rsidRDefault="0085654D" w:rsidP="007D7736">
            <w:pPr>
              <w:jc w:val="center"/>
              <w:rPr>
                <w:color w:val="000000"/>
                <w:sz w:val="18"/>
                <w:szCs w:val="18"/>
              </w:rPr>
            </w:pPr>
            <w:r w:rsidRPr="00625E32">
              <w:rPr>
                <w:color w:val="000000"/>
                <w:sz w:val="18"/>
                <w:szCs w:val="18"/>
              </w:rPr>
              <w:t>18,3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56195756" w14:textId="77777777" w:rsidR="0085654D" w:rsidRPr="00625E32" w:rsidRDefault="0085654D" w:rsidP="007D7736">
            <w:pPr>
              <w:keepNext/>
              <w:keepLines/>
              <w:jc w:val="center"/>
              <w:rPr>
                <w:sz w:val="18"/>
                <w:szCs w:val="18"/>
              </w:rPr>
            </w:pPr>
            <w:r w:rsidRPr="00625E32">
              <w:rPr>
                <w:sz w:val="18"/>
                <w:szCs w:val="18"/>
              </w:rPr>
              <w:t>46.3%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25386053" w14:textId="77777777" w:rsidR="0085654D" w:rsidRPr="00625E32" w:rsidRDefault="0085654D" w:rsidP="007D773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6.3</w:t>
            </w:r>
            <w:r w:rsidRPr="00625E32">
              <w:rPr>
                <w:rFonts w:ascii="Calibri" w:hAnsi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noWrap/>
            <w:vAlign w:val="center"/>
            <w:hideMark/>
          </w:tcPr>
          <w:p w14:paraId="7ED42112" w14:textId="77777777" w:rsidR="0085654D" w:rsidRPr="00625E32" w:rsidRDefault="0085654D" w:rsidP="007D7736">
            <w:pPr>
              <w:jc w:val="center"/>
              <w:rPr>
                <w:sz w:val="18"/>
                <w:szCs w:val="18"/>
              </w:rPr>
            </w:pPr>
            <w:r w:rsidRPr="00625E32">
              <w:rPr>
                <w:color w:val="000000"/>
                <w:sz w:val="18"/>
                <w:szCs w:val="18"/>
              </w:rPr>
              <w:t>36.5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noWrap/>
            <w:vAlign w:val="center"/>
            <w:hideMark/>
          </w:tcPr>
          <w:p w14:paraId="2B05B656" w14:textId="77777777" w:rsidR="0085654D" w:rsidRPr="00625E32" w:rsidRDefault="0085654D" w:rsidP="007D7736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25E32">
              <w:rPr>
                <w:rFonts w:eastAsia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vAlign w:val="center"/>
            <w:hideMark/>
          </w:tcPr>
          <w:p w14:paraId="1530D264" w14:textId="77777777" w:rsidR="0085654D" w:rsidRPr="00625E32" w:rsidRDefault="0085654D" w:rsidP="007D773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25E32">
              <w:rPr>
                <w:rFonts w:ascii="Calibri" w:hAnsi="Calibri"/>
                <w:color w:val="000000"/>
                <w:sz w:val="18"/>
                <w:szCs w:val="18"/>
              </w:rPr>
              <w:t>3,09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vAlign w:val="center"/>
            <w:hideMark/>
          </w:tcPr>
          <w:p w14:paraId="0D04154E" w14:textId="77777777" w:rsidR="0085654D" w:rsidRPr="00625E32" w:rsidRDefault="0085654D" w:rsidP="007D7736">
            <w:pPr>
              <w:jc w:val="center"/>
              <w:rPr>
                <w:sz w:val="18"/>
                <w:szCs w:val="18"/>
              </w:rPr>
            </w:pPr>
            <w:r w:rsidRPr="00625E32">
              <w:rPr>
                <w:sz w:val="18"/>
                <w:szCs w:val="18"/>
              </w:rPr>
              <w:t>2,5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70B2160B" w14:textId="77777777" w:rsidR="0085654D" w:rsidRPr="00625E32" w:rsidRDefault="0085654D" w:rsidP="007D7736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625E32">
              <w:rPr>
                <w:rFonts w:ascii="Calibri" w:hAnsi="Calibri"/>
                <w:sz w:val="18"/>
                <w:szCs w:val="18"/>
              </w:rPr>
              <w:t>1,6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vAlign w:val="center"/>
            <w:hideMark/>
          </w:tcPr>
          <w:p w14:paraId="7B04937C" w14:textId="77777777" w:rsidR="0085654D" w:rsidRPr="00625E32" w:rsidRDefault="0085654D" w:rsidP="007D7736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625E32">
              <w:rPr>
                <w:rFonts w:ascii="Calibri" w:hAnsi="Calibri"/>
                <w:b/>
                <w:sz w:val="18"/>
                <w:szCs w:val="18"/>
              </w:rPr>
              <w:t>81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799B0709" w14:textId="77777777" w:rsidR="0085654D" w:rsidRPr="00625E32" w:rsidRDefault="0085654D" w:rsidP="007D7736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625E32">
              <w:rPr>
                <w:rFonts w:ascii="Calibri" w:hAnsi="Calibri"/>
                <w:b/>
                <w:sz w:val="18"/>
                <w:szCs w:val="18"/>
              </w:rPr>
              <w:t>52%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4B69E260" w14:textId="77777777" w:rsidR="0085654D" w:rsidRPr="00EE784C" w:rsidRDefault="0085654D" w:rsidP="007D773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784C">
              <w:rPr>
                <w:rFonts w:ascii="Calibri" w:hAnsi="Calibri" w:cs="Calibri"/>
                <w:color w:val="000000"/>
                <w:sz w:val="18"/>
                <w:szCs w:val="20"/>
              </w:rPr>
              <w:t>2,3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381E4B53" w14:textId="77777777" w:rsidR="0085654D" w:rsidRPr="003D2E00" w:rsidRDefault="0085654D" w:rsidP="007D773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D2E00">
              <w:rPr>
                <w:rFonts w:ascii="Calibri" w:hAnsi="Calibri" w:cs="Calibri"/>
                <w:color w:val="000000"/>
                <w:sz w:val="18"/>
                <w:szCs w:val="18"/>
              </w:rPr>
              <w:t>3,0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7D3C8FCE" w14:textId="77777777" w:rsidR="0085654D" w:rsidRPr="003D2E00" w:rsidRDefault="0085654D" w:rsidP="007D773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D2E00">
              <w:rPr>
                <w:rFonts w:ascii="Calibri" w:hAnsi="Calibri" w:cs="Calibri"/>
                <w:color w:val="000000"/>
                <w:sz w:val="18"/>
                <w:szCs w:val="18"/>
              </w:rPr>
              <w:t>1,65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1765DE2E" w14:textId="77777777" w:rsidR="0085654D" w:rsidRPr="00625E32" w:rsidRDefault="0085654D" w:rsidP="007D773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625E32">
              <w:rPr>
                <w:rFonts w:ascii="Calibri" w:hAnsi="Calibri" w:cs="Calibri"/>
                <w:b/>
                <w:sz w:val="18"/>
                <w:szCs w:val="18"/>
              </w:rPr>
              <w:t>129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3A09466E" w14:textId="77777777" w:rsidR="0085654D" w:rsidRPr="00625E32" w:rsidRDefault="0085654D" w:rsidP="007D773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625E32">
              <w:rPr>
                <w:rFonts w:ascii="Calibri" w:hAnsi="Calibri" w:cs="Calibri"/>
                <w:b/>
                <w:sz w:val="18"/>
                <w:szCs w:val="18"/>
              </w:rPr>
              <w:t>71%</w:t>
            </w:r>
          </w:p>
        </w:tc>
      </w:tr>
      <w:tr w:rsidR="0085654D" w:rsidRPr="00625E32" w14:paraId="7E70845C" w14:textId="77777777" w:rsidTr="007D7736">
        <w:trPr>
          <w:trHeight w:val="300"/>
          <w:jc w:val="center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14:paraId="72115088" w14:textId="77777777" w:rsidR="0085654D" w:rsidRPr="00625E32" w:rsidRDefault="0085654D" w:rsidP="007D7736">
            <w:pPr>
              <w:keepNext/>
              <w:keepLines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984" w:type="dxa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4B68D8" w14:textId="77777777" w:rsidR="0085654D" w:rsidRPr="00625E32" w:rsidRDefault="0085654D" w:rsidP="007D7736">
            <w:pPr>
              <w:keepNext/>
              <w:keepLines/>
              <w:jc w:val="right"/>
              <w:rPr>
                <w:rFonts w:eastAsia="Times New Roman" w:cs="Times New Roman"/>
                <w:bCs/>
                <w:sz w:val="18"/>
                <w:szCs w:val="18"/>
                <w:lang w:eastAsia="en-GB"/>
              </w:rPr>
            </w:pPr>
            <w:r w:rsidRPr="00625E32">
              <w:rPr>
                <w:rFonts w:eastAsia="Times New Roman" w:cs="Times New Roman"/>
                <w:bCs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851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7101EE9F" w14:textId="77777777" w:rsidR="0085654D" w:rsidRPr="00625E32" w:rsidRDefault="0085654D" w:rsidP="007D773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722C46E4" w14:textId="77777777" w:rsidR="0085654D" w:rsidRPr="00625E32" w:rsidRDefault="0085654D" w:rsidP="007D773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27A87FDB" w14:textId="77777777" w:rsidR="0085654D" w:rsidRPr="00625E32" w:rsidRDefault="0085654D" w:rsidP="007D773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063DC51C" w14:textId="77777777" w:rsidR="0085654D" w:rsidRPr="00625E32" w:rsidRDefault="0085654D" w:rsidP="007D773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BF80C4" w14:textId="77777777" w:rsidR="0085654D" w:rsidRPr="00625E32" w:rsidRDefault="0085654D" w:rsidP="007D773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FBB9E84" w14:textId="77777777" w:rsidR="0085654D" w:rsidRPr="00625E32" w:rsidRDefault="0085654D" w:rsidP="007D773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BD1A74" w14:textId="77777777" w:rsidR="0085654D" w:rsidRPr="00625E32" w:rsidRDefault="0085654D" w:rsidP="007D7736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625E32">
              <w:rPr>
                <w:rFonts w:ascii="Calibri" w:hAnsi="Calibri"/>
                <w:bCs/>
                <w:color w:val="000000"/>
                <w:sz w:val="18"/>
                <w:szCs w:val="18"/>
              </w:rPr>
              <w:t>5,347</w:t>
            </w:r>
          </w:p>
        </w:tc>
        <w:tc>
          <w:tcPr>
            <w:tcW w:w="860" w:type="dxa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AC8837" w14:textId="77777777" w:rsidR="0085654D" w:rsidRPr="00625E32" w:rsidRDefault="0085654D" w:rsidP="007D7736">
            <w:pPr>
              <w:jc w:val="center"/>
              <w:rPr>
                <w:sz w:val="18"/>
                <w:szCs w:val="18"/>
              </w:rPr>
            </w:pPr>
            <w:r w:rsidRPr="00625E32">
              <w:rPr>
                <w:sz w:val="18"/>
                <w:szCs w:val="18"/>
              </w:rPr>
              <w:t>4,744</w:t>
            </w:r>
          </w:p>
        </w:tc>
        <w:tc>
          <w:tcPr>
            <w:tcW w:w="851" w:type="dxa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25F2890A" w14:textId="77777777" w:rsidR="0085654D" w:rsidRPr="00625E32" w:rsidRDefault="0085654D" w:rsidP="007D7736">
            <w:pPr>
              <w:jc w:val="center"/>
              <w:rPr>
                <w:rFonts w:ascii="Calibri" w:hAnsi="Calibri"/>
                <w:bCs/>
                <w:sz w:val="18"/>
                <w:szCs w:val="18"/>
              </w:rPr>
            </w:pPr>
            <w:r w:rsidRPr="00625E32">
              <w:rPr>
                <w:rFonts w:ascii="Calibri" w:hAnsi="Calibri"/>
                <w:bCs/>
                <w:sz w:val="18"/>
                <w:szCs w:val="18"/>
              </w:rPr>
              <w:t>3,068</w:t>
            </w:r>
          </w:p>
        </w:tc>
        <w:tc>
          <w:tcPr>
            <w:tcW w:w="567" w:type="dxa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7FFD34" w14:textId="77777777" w:rsidR="0085654D" w:rsidRPr="00625E32" w:rsidRDefault="0085654D" w:rsidP="007D7736">
            <w:pPr>
              <w:jc w:val="center"/>
              <w:rPr>
                <w:rFonts w:ascii="Calibri" w:hAnsi="Calibri"/>
                <w:b/>
                <w:bCs/>
                <w:sz w:val="18"/>
                <w:szCs w:val="18"/>
              </w:rPr>
            </w:pPr>
            <w:r w:rsidRPr="00625E32">
              <w:rPr>
                <w:rFonts w:ascii="Calibri" w:hAnsi="Calibri"/>
                <w:b/>
                <w:bCs/>
                <w:sz w:val="18"/>
                <w:szCs w:val="18"/>
              </w:rPr>
              <w:t>89%</w:t>
            </w:r>
          </w:p>
        </w:tc>
        <w:tc>
          <w:tcPr>
            <w:tcW w:w="567" w:type="dxa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1D21930D" w14:textId="77777777" w:rsidR="0085654D" w:rsidRPr="00625E32" w:rsidRDefault="0085654D" w:rsidP="007D7736">
            <w:pPr>
              <w:jc w:val="center"/>
              <w:rPr>
                <w:rFonts w:ascii="Calibri" w:hAnsi="Calibri"/>
                <w:b/>
                <w:bCs/>
                <w:sz w:val="18"/>
                <w:szCs w:val="18"/>
              </w:rPr>
            </w:pPr>
            <w:r w:rsidRPr="00625E32">
              <w:rPr>
                <w:rFonts w:ascii="Calibri" w:hAnsi="Calibri"/>
                <w:b/>
                <w:bCs/>
                <w:sz w:val="18"/>
                <w:szCs w:val="18"/>
              </w:rPr>
              <w:t>57%</w:t>
            </w:r>
          </w:p>
        </w:tc>
        <w:tc>
          <w:tcPr>
            <w:tcW w:w="841" w:type="dxa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2C13276D" w14:textId="77777777" w:rsidR="0085654D" w:rsidRPr="00EE784C" w:rsidRDefault="0085654D" w:rsidP="007D773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E784C">
              <w:rPr>
                <w:rFonts w:ascii="Calibri" w:hAnsi="Calibri" w:cs="Calibri"/>
                <w:color w:val="000000"/>
                <w:sz w:val="18"/>
                <w:szCs w:val="20"/>
              </w:rPr>
              <w:t>4,411</w:t>
            </w:r>
          </w:p>
        </w:tc>
        <w:tc>
          <w:tcPr>
            <w:tcW w:w="850" w:type="dxa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75DC41EF" w14:textId="77777777" w:rsidR="0085654D" w:rsidRPr="003D2E00" w:rsidRDefault="0085654D" w:rsidP="007D773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D2E00">
              <w:rPr>
                <w:rFonts w:ascii="Calibri" w:hAnsi="Calibri" w:cs="Calibri"/>
                <w:color w:val="000000"/>
                <w:sz w:val="18"/>
                <w:szCs w:val="18"/>
              </w:rPr>
              <w:t>5,697</w:t>
            </w:r>
          </w:p>
        </w:tc>
        <w:tc>
          <w:tcPr>
            <w:tcW w:w="851" w:type="dxa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1DDA56A7" w14:textId="77777777" w:rsidR="0085654D" w:rsidRPr="003D2E00" w:rsidRDefault="0085654D" w:rsidP="007D773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D2E00">
              <w:rPr>
                <w:rFonts w:ascii="Calibri" w:hAnsi="Calibri" w:cs="Calibri"/>
                <w:color w:val="000000"/>
                <w:sz w:val="18"/>
                <w:szCs w:val="18"/>
              </w:rPr>
              <w:t>3,182</w:t>
            </w:r>
          </w:p>
        </w:tc>
        <w:tc>
          <w:tcPr>
            <w:tcW w:w="709" w:type="dxa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5C3AFCA3" w14:textId="77777777" w:rsidR="0085654D" w:rsidRPr="00625E32" w:rsidRDefault="0085654D" w:rsidP="007D773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625E32">
              <w:rPr>
                <w:rFonts w:ascii="Calibri" w:hAnsi="Calibri" w:cs="Calibri"/>
                <w:b/>
                <w:sz w:val="18"/>
                <w:szCs w:val="18"/>
              </w:rPr>
              <w:t>129%</w:t>
            </w:r>
          </w:p>
        </w:tc>
        <w:tc>
          <w:tcPr>
            <w:tcW w:w="567" w:type="dxa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5DFAED5A" w14:textId="77777777" w:rsidR="0085654D" w:rsidRPr="00625E32" w:rsidRDefault="0085654D" w:rsidP="007D773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625E32">
              <w:rPr>
                <w:rFonts w:ascii="Calibri" w:hAnsi="Calibri" w:cs="Calibri"/>
                <w:b/>
                <w:sz w:val="18"/>
                <w:szCs w:val="18"/>
              </w:rPr>
              <w:t>72%</w:t>
            </w:r>
          </w:p>
        </w:tc>
      </w:tr>
      <w:tr w:rsidR="0085654D" w:rsidRPr="00625E32" w14:paraId="064DACB1" w14:textId="77777777" w:rsidTr="007D7736">
        <w:trPr>
          <w:trHeight w:val="300"/>
          <w:jc w:val="center"/>
        </w:trPr>
        <w:tc>
          <w:tcPr>
            <w:tcW w:w="3118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3D92C87D" w14:textId="77777777" w:rsidR="0085654D" w:rsidRPr="00625E32" w:rsidRDefault="0085654D" w:rsidP="007D7736">
            <w:pPr>
              <w:keepNext/>
              <w:keepLines/>
              <w:jc w:val="right"/>
              <w:rPr>
                <w:rFonts w:eastAsia="Times New Roman" w:cs="Times New Roman"/>
                <w:bCs/>
                <w:sz w:val="18"/>
                <w:szCs w:val="18"/>
                <w:lang w:eastAsia="en-GB"/>
              </w:rPr>
            </w:pPr>
            <w:r w:rsidRPr="00625E32">
              <w:rPr>
                <w:rFonts w:eastAsia="Times New Roman" w:cs="Times New Roman"/>
                <w:bCs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nil"/>
            </w:tcBorders>
            <w:noWrap/>
            <w:vAlign w:val="center"/>
          </w:tcPr>
          <w:p w14:paraId="4322420B" w14:textId="77777777" w:rsidR="0085654D" w:rsidRPr="00625E32" w:rsidRDefault="0085654D" w:rsidP="007D7736">
            <w:pPr>
              <w:keepNext/>
              <w:keepLines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44C89A6" w14:textId="77777777" w:rsidR="0085654D" w:rsidRPr="00625E32" w:rsidRDefault="0085654D" w:rsidP="007D7736">
            <w:pPr>
              <w:keepNext/>
              <w:keepLines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7495D20" w14:textId="77777777" w:rsidR="0085654D" w:rsidRPr="00625E32" w:rsidRDefault="0085654D" w:rsidP="007D7736">
            <w:pPr>
              <w:keepNext/>
              <w:keepLines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4867AD4" w14:textId="77777777" w:rsidR="0085654D" w:rsidRPr="00625E32" w:rsidRDefault="0085654D" w:rsidP="007D7736">
            <w:pPr>
              <w:keepNext/>
              <w:keepLines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622E791" w14:textId="77777777" w:rsidR="0085654D" w:rsidRPr="00625E32" w:rsidRDefault="0085654D" w:rsidP="007D7736">
            <w:pPr>
              <w:keepNext/>
              <w:keepLines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41A6345" w14:textId="77777777" w:rsidR="0085654D" w:rsidRPr="00625E32" w:rsidRDefault="0085654D" w:rsidP="007D7736">
            <w:pPr>
              <w:keepNext/>
              <w:keepLines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35F0D62" w14:textId="77777777" w:rsidR="0085654D" w:rsidRPr="00625E32" w:rsidRDefault="0085654D" w:rsidP="007D7736">
            <w:pPr>
              <w:keepNext/>
              <w:keepLines/>
              <w:jc w:val="center"/>
              <w:rPr>
                <w:sz w:val="18"/>
                <w:szCs w:val="18"/>
              </w:rPr>
            </w:pPr>
            <w:r w:rsidRPr="00625E32">
              <w:rPr>
                <w:sz w:val="18"/>
                <w:szCs w:val="18"/>
              </w:rPr>
              <w:t>17,57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0912EBD" w14:textId="77777777" w:rsidR="0085654D" w:rsidRPr="00625E32" w:rsidRDefault="0085654D" w:rsidP="007D7736">
            <w:pPr>
              <w:jc w:val="center"/>
              <w:rPr>
                <w:rFonts w:ascii="Calibri" w:hAnsi="Calibri"/>
                <w:bCs/>
                <w:sz w:val="18"/>
                <w:szCs w:val="18"/>
              </w:rPr>
            </w:pPr>
            <w:r w:rsidRPr="00625E32">
              <w:rPr>
                <w:rFonts w:ascii="Calibri" w:hAnsi="Calibri"/>
                <w:bCs/>
                <w:sz w:val="18"/>
                <w:szCs w:val="18"/>
              </w:rPr>
              <w:t>15,23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CBABCBD" w14:textId="77777777" w:rsidR="0085654D" w:rsidRPr="00625E32" w:rsidRDefault="0085654D" w:rsidP="007D7736">
            <w:pPr>
              <w:keepNext/>
              <w:keepLines/>
              <w:jc w:val="center"/>
              <w:rPr>
                <w:rFonts w:eastAsia="Times New Roman" w:cs="Times New Roman"/>
                <w:bCs/>
                <w:sz w:val="18"/>
                <w:szCs w:val="18"/>
                <w:lang w:eastAsia="en-GB"/>
              </w:rPr>
            </w:pPr>
            <w:r w:rsidRPr="00625E32">
              <w:rPr>
                <w:rFonts w:eastAsia="Times New Roman" w:cs="Times New Roman"/>
                <w:bCs/>
                <w:sz w:val="18"/>
                <w:szCs w:val="18"/>
                <w:lang w:eastAsia="en-GB"/>
              </w:rPr>
              <w:t>8,53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2E75B5B" w14:textId="77777777" w:rsidR="0085654D" w:rsidRPr="00625E32" w:rsidRDefault="0085654D" w:rsidP="007D7736">
            <w:pPr>
              <w:keepNext/>
              <w:keepLines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625E32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87%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0A86A7B" w14:textId="77777777" w:rsidR="0085654D" w:rsidRPr="00625E32" w:rsidRDefault="0085654D" w:rsidP="007D7736">
            <w:pPr>
              <w:keepNext/>
              <w:keepLines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625E32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49%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809C1E7" w14:textId="77777777" w:rsidR="0085654D" w:rsidRPr="00EE784C" w:rsidRDefault="0085654D" w:rsidP="007D7736">
            <w:pPr>
              <w:keepNext/>
              <w:keepLines/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E784C">
              <w:rPr>
                <w:rFonts w:ascii="Calibri" w:hAnsi="Calibri" w:cs="Calibri"/>
                <w:color w:val="000000"/>
                <w:sz w:val="18"/>
                <w:szCs w:val="20"/>
              </w:rPr>
              <w:t>16,13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960B739" w14:textId="77777777" w:rsidR="0085654D" w:rsidRPr="003D2E00" w:rsidRDefault="0085654D" w:rsidP="007D7736">
            <w:pPr>
              <w:keepNext/>
              <w:keepLines/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3D2E00">
              <w:rPr>
                <w:rFonts w:ascii="Calibri" w:hAnsi="Calibri" w:cs="Calibri"/>
                <w:color w:val="000000"/>
                <w:sz w:val="18"/>
                <w:szCs w:val="18"/>
              </w:rPr>
              <w:t>17,62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E61ECA8" w14:textId="77777777" w:rsidR="0085654D" w:rsidRPr="003D2E00" w:rsidRDefault="0085654D" w:rsidP="007D7736">
            <w:pPr>
              <w:keepNext/>
              <w:keepLines/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3D2E00">
              <w:rPr>
                <w:rFonts w:ascii="Calibri" w:hAnsi="Calibri" w:cs="Calibri"/>
                <w:color w:val="000000"/>
                <w:sz w:val="18"/>
                <w:szCs w:val="18"/>
              </w:rPr>
              <w:t>8,67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DC0D8E6" w14:textId="77777777" w:rsidR="0085654D" w:rsidRPr="00625E32" w:rsidRDefault="0085654D" w:rsidP="007D7736">
            <w:pPr>
              <w:keepNext/>
              <w:keepLines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109%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A4DD0BD" w14:textId="77777777" w:rsidR="0085654D" w:rsidRPr="00625E32" w:rsidRDefault="0085654D" w:rsidP="007D773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sz w:val="18"/>
                <w:szCs w:val="18"/>
              </w:rPr>
              <w:t>54</w:t>
            </w:r>
            <w:r w:rsidRPr="00625E32">
              <w:rPr>
                <w:rFonts w:ascii="Calibri" w:hAnsi="Calibri" w:cs="Calibri"/>
                <w:b/>
                <w:sz w:val="18"/>
                <w:szCs w:val="18"/>
              </w:rPr>
              <w:t>%</w:t>
            </w:r>
          </w:p>
        </w:tc>
      </w:tr>
    </w:tbl>
    <w:p w14:paraId="6CE6C775" w14:textId="45497731" w:rsidR="0085654D" w:rsidRPr="008611F2" w:rsidRDefault="0085654D" w:rsidP="0085654D">
      <w:pPr>
        <w:pStyle w:val="Footnote"/>
      </w:pPr>
      <w:r w:rsidRPr="00CD22B2">
        <w:rPr>
          <w:rStyle w:val="SubheadingChar"/>
          <w:sz w:val="18"/>
          <w:u w:val="none"/>
        </w:rPr>
        <w:t>#</w:t>
      </w:r>
      <w:r w:rsidRPr="00926603">
        <w:rPr>
          <w:sz w:val="18"/>
        </w:rPr>
        <w:t>D=</w:t>
      </w:r>
      <w:r w:rsidRPr="00CD22B2">
        <w:rPr>
          <w:rStyle w:val="SubheadingChar"/>
          <w:sz w:val="18"/>
          <w:u w:val="none"/>
        </w:rPr>
        <w:t>(1-C)*(risk of HIV per week)*(40-median gestational age at sampling)</w:t>
      </w:r>
      <w:r w:rsidRPr="00CD22B2">
        <w:rPr>
          <w:rStyle w:val="SubheadingChar"/>
          <w:sz w:val="18"/>
          <w:u w:val="none"/>
        </w:rPr>
        <w:br/>
      </w:r>
      <w:r w:rsidRPr="00926603">
        <w:rPr>
          <w:sz w:val="18"/>
        </w:rPr>
        <w:t>ANCHSS: National Antenatal Sentinel HIV and Syphilis Survey Report;</w:t>
      </w:r>
      <w:r w:rsidRPr="004027C0">
        <w:rPr>
          <w:sz w:val="18"/>
        </w:rPr>
        <w:t xml:space="preserve"> HIV: Human Immunodeficiency Virus; NHLS: National Health Laboratory Service; SSA: Statistics South Africa; ST: Supplementary Table.</w:t>
      </w:r>
    </w:p>
    <w:sectPr w:rsidR="0085654D" w:rsidRPr="008611F2" w:rsidSect="00BE03EF"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654D"/>
    <w:rsid w:val="000B7BE8"/>
    <w:rsid w:val="000D73C2"/>
    <w:rsid w:val="001727C3"/>
    <w:rsid w:val="001B237E"/>
    <w:rsid w:val="00220929"/>
    <w:rsid w:val="00234221"/>
    <w:rsid w:val="00314C26"/>
    <w:rsid w:val="003319CD"/>
    <w:rsid w:val="00413A2D"/>
    <w:rsid w:val="00432D9D"/>
    <w:rsid w:val="0043770E"/>
    <w:rsid w:val="00452192"/>
    <w:rsid w:val="004C6407"/>
    <w:rsid w:val="004E5A9C"/>
    <w:rsid w:val="005502BE"/>
    <w:rsid w:val="00591030"/>
    <w:rsid w:val="005D0001"/>
    <w:rsid w:val="00614443"/>
    <w:rsid w:val="00645561"/>
    <w:rsid w:val="00651BB6"/>
    <w:rsid w:val="00681F2F"/>
    <w:rsid w:val="006C2271"/>
    <w:rsid w:val="006D51F9"/>
    <w:rsid w:val="0070228B"/>
    <w:rsid w:val="007123C2"/>
    <w:rsid w:val="007658FF"/>
    <w:rsid w:val="00793264"/>
    <w:rsid w:val="007A2D59"/>
    <w:rsid w:val="007D7736"/>
    <w:rsid w:val="00852181"/>
    <w:rsid w:val="0085654D"/>
    <w:rsid w:val="008E329F"/>
    <w:rsid w:val="00917D78"/>
    <w:rsid w:val="009229AB"/>
    <w:rsid w:val="00926603"/>
    <w:rsid w:val="009B1884"/>
    <w:rsid w:val="00A60AD2"/>
    <w:rsid w:val="00B62498"/>
    <w:rsid w:val="00B924B6"/>
    <w:rsid w:val="00BC04D7"/>
    <w:rsid w:val="00BE03EF"/>
    <w:rsid w:val="00BE2508"/>
    <w:rsid w:val="00C37E20"/>
    <w:rsid w:val="00C643B6"/>
    <w:rsid w:val="00CD22B2"/>
    <w:rsid w:val="00CF5888"/>
    <w:rsid w:val="00D110CD"/>
    <w:rsid w:val="00D226AC"/>
    <w:rsid w:val="00DF1938"/>
    <w:rsid w:val="00F56BF0"/>
    <w:rsid w:val="00F84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BEFCAE"/>
  <w15:chartTrackingRefBased/>
  <w15:docId w15:val="{75F8FE3C-174E-402B-A49F-11C9BAF102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65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85654D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85654D"/>
  </w:style>
  <w:style w:type="table" w:styleId="TableGrid">
    <w:name w:val="Table Grid"/>
    <w:basedOn w:val="TableNormal"/>
    <w:uiPriority w:val="39"/>
    <w:rsid w:val="008565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bheading">
    <w:name w:val="Subheading"/>
    <w:basedOn w:val="Normal"/>
    <w:link w:val="SubheadingChar"/>
    <w:qFormat/>
    <w:rsid w:val="0085654D"/>
    <w:pPr>
      <w:keepNext/>
      <w:keepLines/>
      <w:spacing w:after="200" w:line="276" w:lineRule="auto"/>
      <w:jc w:val="both"/>
    </w:pPr>
    <w:rPr>
      <w:u w:val="single"/>
    </w:rPr>
  </w:style>
  <w:style w:type="character" w:customStyle="1" w:styleId="SubheadingChar">
    <w:name w:val="Subheading Char"/>
    <w:basedOn w:val="DefaultParagraphFont"/>
    <w:link w:val="Subheading"/>
    <w:rsid w:val="0085654D"/>
    <w:rPr>
      <w:u w:val="single"/>
    </w:rPr>
  </w:style>
  <w:style w:type="paragraph" w:customStyle="1" w:styleId="Footnote">
    <w:name w:val="Footnote"/>
    <w:basedOn w:val="Normal"/>
    <w:link w:val="FootnoteChar"/>
    <w:uiPriority w:val="1"/>
    <w:qFormat/>
    <w:rsid w:val="0085654D"/>
    <w:pPr>
      <w:spacing w:after="240" w:line="240" w:lineRule="auto"/>
    </w:pPr>
    <w:rPr>
      <w:sz w:val="20"/>
    </w:rPr>
  </w:style>
  <w:style w:type="character" w:customStyle="1" w:styleId="FootnoteChar">
    <w:name w:val="Footnote Char"/>
    <w:basedOn w:val="DefaultParagraphFont"/>
    <w:link w:val="Footnote"/>
    <w:uiPriority w:val="1"/>
    <w:rsid w:val="0085654D"/>
    <w:rPr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8565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7</Words>
  <Characters>369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4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zie Chappell</dc:creator>
  <cp:keywords/>
  <dc:description/>
  <cp:lastModifiedBy>Chappell, Lizzie</cp:lastModifiedBy>
  <cp:revision>2</cp:revision>
  <dcterms:created xsi:type="dcterms:W3CDTF">2021-09-09T17:12:00Z</dcterms:created>
  <dcterms:modified xsi:type="dcterms:W3CDTF">2021-09-09T17:12:00Z</dcterms:modified>
</cp:coreProperties>
</file>